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B70B2" w14:textId="6232AE75" w:rsidR="008E214D" w:rsidRPr="003A2463" w:rsidRDefault="00AA69FE" w:rsidP="00940EEC">
      <w:pPr>
        <w:spacing w:after="163"/>
      </w:pPr>
      <w:bookmarkStart w:id="0" w:name="_Hlk124598145"/>
      <w:r w:rsidRPr="00AA69FE">
        <w:rPr>
          <w:b/>
        </w:rPr>
        <w:t xml:space="preserve">Additional file </w:t>
      </w:r>
      <w:r w:rsidR="008255B4">
        <w:rPr>
          <w:b/>
        </w:rPr>
        <w:t>2</w:t>
      </w:r>
      <w:r w:rsidRPr="00AA69FE">
        <w:rPr>
          <w:b/>
        </w:rPr>
        <w:t>: Table S</w:t>
      </w:r>
      <w:r w:rsidR="008255B4">
        <w:rPr>
          <w:b/>
        </w:rPr>
        <w:t>2</w:t>
      </w:r>
      <w:bookmarkEnd w:id="0"/>
      <w:r w:rsidR="00940EEC" w:rsidRPr="003A2463">
        <w:t xml:space="preserve">. </w:t>
      </w:r>
      <w:r w:rsidR="00B34337" w:rsidRPr="003A2463">
        <w:t>Basic c</w:t>
      </w:r>
      <w:r w:rsidR="00940EEC" w:rsidRPr="003A2463">
        <w:t>haracteristics of the participa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2551"/>
        <w:gridCol w:w="1134"/>
        <w:gridCol w:w="1134"/>
        <w:gridCol w:w="283"/>
        <w:gridCol w:w="2696"/>
        <w:gridCol w:w="1134"/>
        <w:gridCol w:w="1165"/>
      </w:tblGrid>
      <w:tr w:rsidR="00426BCA" w:rsidRPr="00E96E05" w14:paraId="03FABD73" w14:textId="7BB8C286" w:rsidTr="00B26921">
        <w:trPr>
          <w:trHeight w:val="315"/>
        </w:trPr>
        <w:tc>
          <w:tcPr>
            <w:tcW w:w="143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E3A5D0" w14:textId="6711C54B" w:rsidR="001E42E7" w:rsidRPr="00E96E05" w:rsidRDefault="001E42E7" w:rsidP="00B26921">
            <w:pPr>
              <w:pStyle w:val="a7"/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96E05">
              <w:rPr>
                <w:rFonts w:cs="Times New Roman"/>
                <w:b/>
                <w:bCs/>
                <w:szCs w:val="24"/>
              </w:rPr>
              <w:t>Characteristics</w:t>
            </w:r>
          </w:p>
        </w:tc>
        <w:tc>
          <w:tcPr>
            <w:tcW w:w="17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545FDD" w14:textId="4F5BCE88" w:rsidR="001E42E7" w:rsidRPr="00E96E05" w:rsidRDefault="001E42E7" w:rsidP="00B26921">
            <w:pPr>
              <w:pStyle w:val="a7"/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96E05">
              <w:rPr>
                <w:rFonts w:cs="Times New Roman"/>
                <w:b/>
                <w:bCs/>
                <w:szCs w:val="24"/>
              </w:rPr>
              <w:t>SBP</w:t>
            </w:r>
          </w:p>
        </w:tc>
        <w:tc>
          <w:tcPr>
            <w:tcW w:w="100" w:type="pct"/>
            <w:vAlign w:val="bottom"/>
          </w:tcPr>
          <w:p w14:paraId="6D0D9B53" w14:textId="77777777" w:rsidR="001E42E7" w:rsidRPr="00E96E05" w:rsidRDefault="001E42E7" w:rsidP="00B26921">
            <w:pPr>
              <w:pStyle w:val="a7"/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76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0B8B82" w14:textId="5C158EBF" w:rsidR="001E42E7" w:rsidRPr="00E96E05" w:rsidRDefault="001E42E7" w:rsidP="00B26921">
            <w:pPr>
              <w:pStyle w:val="a7"/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96E05">
              <w:rPr>
                <w:rFonts w:cs="Times New Roman"/>
                <w:b/>
                <w:bCs/>
                <w:szCs w:val="24"/>
              </w:rPr>
              <w:t>DBP</w:t>
            </w:r>
          </w:p>
        </w:tc>
      </w:tr>
      <w:tr w:rsidR="00426BCA" w:rsidRPr="00E96E05" w14:paraId="1BD39D37" w14:textId="27F3EBBF" w:rsidTr="00B26921">
        <w:trPr>
          <w:trHeight w:val="315"/>
        </w:trPr>
        <w:tc>
          <w:tcPr>
            <w:tcW w:w="143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096E" w14:textId="33C9FD93" w:rsidR="001E42E7" w:rsidRPr="00E96E05" w:rsidRDefault="001E42E7" w:rsidP="00B26921">
            <w:pPr>
              <w:pStyle w:val="a7"/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0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6932" w14:textId="77777777" w:rsidR="001E42E7" w:rsidRPr="00E96E05" w:rsidRDefault="001E42E7" w:rsidP="00B26921">
            <w:pPr>
              <w:pStyle w:val="a7"/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96E05">
              <w:rPr>
                <w:rFonts w:cs="Times New Roman"/>
                <w:b/>
                <w:bCs/>
                <w:szCs w:val="24"/>
              </w:rPr>
              <w:t>Values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91C3" w14:textId="77777777" w:rsidR="001E42E7" w:rsidRPr="00E96E05" w:rsidRDefault="001E42E7" w:rsidP="00B26921">
            <w:pPr>
              <w:pStyle w:val="a7"/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96E05">
              <w:rPr>
                <w:rFonts w:cs="Times New Roman"/>
                <w:b/>
                <w:bCs/>
                <w:szCs w:val="24"/>
              </w:rPr>
              <w:t>Intra-pair correlation</w:t>
            </w:r>
          </w:p>
        </w:tc>
        <w:tc>
          <w:tcPr>
            <w:tcW w:w="100" w:type="pct"/>
            <w:vAlign w:val="bottom"/>
          </w:tcPr>
          <w:p w14:paraId="0A4F5539" w14:textId="77777777" w:rsidR="001E42E7" w:rsidRPr="00E96E05" w:rsidRDefault="001E42E7" w:rsidP="00B26921">
            <w:pPr>
              <w:pStyle w:val="a7"/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5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ABFE5E" w14:textId="2FB4DF11" w:rsidR="001E42E7" w:rsidRPr="00E96E05" w:rsidRDefault="001E42E7" w:rsidP="00B26921">
            <w:pPr>
              <w:pStyle w:val="a7"/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96E05">
              <w:rPr>
                <w:rFonts w:cs="Times New Roman"/>
                <w:b/>
                <w:bCs/>
                <w:szCs w:val="24"/>
              </w:rPr>
              <w:t>Values</w:t>
            </w:r>
          </w:p>
        </w:tc>
        <w:tc>
          <w:tcPr>
            <w:tcW w:w="8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A7B90E" w14:textId="6B3DBC06" w:rsidR="001E42E7" w:rsidRPr="00E96E05" w:rsidRDefault="001E42E7" w:rsidP="00B26921">
            <w:pPr>
              <w:pStyle w:val="a7"/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96E05">
              <w:rPr>
                <w:rFonts w:cs="Times New Roman"/>
                <w:b/>
                <w:bCs/>
                <w:szCs w:val="24"/>
              </w:rPr>
              <w:t>Intra-pair correlation</w:t>
            </w:r>
          </w:p>
        </w:tc>
      </w:tr>
      <w:tr w:rsidR="00426BCA" w:rsidRPr="00E96E05" w14:paraId="7FABF820" w14:textId="6473308A" w:rsidTr="00B26921">
        <w:trPr>
          <w:trHeight w:val="315"/>
        </w:trPr>
        <w:tc>
          <w:tcPr>
            <w:tcW w:w="1438" w:type="pct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0430360" w14:textId="77777777" w:rsidR="001E42E7" w:rsidRPr="00E96E05" w:rsidRDefault="001E42E7" w:rsidP="00B26921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pct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5E53CC9" w14:textId="77777777" w:rsidR="001E42E7" w:rsidRPr="00E96E05" w:rsidRDefault="001E42E7" w:rsidP="00B26921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CCBB" w14:textId="77777777" w:rsidR="001E42E7" w:rsidRPr="006506BB" w:rsidRDefault="001E42E7" w:rsidP="00B26921">
            <w:pPr>
              <w:pStyle w:val="a7"/>
              <w:spacing w:line="480" w:lineRule="auto"/>
              <w:jc w:val="center"/>
              <w:rPr>
                <w:rFonts w:cs="Times New Roman"/>
                <w:b/>
                <w:bCs/>
                <w:i/>
                <w:szCs w:val="24"/>
              </w:rPr>
            </w:pPr>
            <w:r w:rsidRPr="006506BB">
              <w:rPr>
                <w:rFonts w:cs="Times New Roman"/>
                <w:b/>
                <w:bCs/>
                <w:i/>
                <w:szCs w:val="24"/>
              </w:rPr>
              <w:t>r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FD004" w14:textId="2811FE42" w:rsidR="001E42E7" w:rsidRPr="00E96E05" w:rsidRDefault="000B4232" w:rsidP="00B26921">
            <w:pPr>
              <w:pStyle w:val="a7"/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="001E42E7" w:rsidRPr="00E96E05">
              <w:rPr>
                <w:rFonts w:cs="Times New Roman"/>
                <w:b/>
                <w:bCs/>
                <w:szCs w:val="24"/>
              </w:rPr>
              <w:t>-value</w:t>
            </w:r>
          </w:p>
        </w:tc>
        <w:tc>
          <w:tcPr>
            <w:tcW w:w="100" w:type="pct"/>
            <w:vAlign w:val="bottom"/>
          </w:tcPr>
          <w:p w14:paraId="2E29BE53" w14:textId="77777777" w:rsidR="001E42E7" w:rsidRPr="00E96E05" w:rsidRDefault="001E42E7" w:rsidP="00B26921">
            <w:pPr>
              <w:pStyle w:val="a7"/>
              <w:spacing w:line="480" w:lineRule="auto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951" w:type="pct"/>
            <w:vMerge/>
            <w:tcBorders>
              <w:top w:val="nil"/>
              <w:bottom w:val="single" w:sz="4" w:space="0" w:color="auto"/>
            </w:tcBorders>
            <w:vAlign w:val="bottom"/>
          </w:tcPr>
          <w:p w14:paraId="7C678CAC" w14:textId="20852002" w:rsidR="001E42E7" w:rsidRPr="00E96E05" w:rsidRDefault="001E42E7" w:rsidP="00B26921">
            <w:pPr>
              <w:pStyle w:val="a7"/>
              <w:spacing w:line="480" w:lineRule="auto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vAlign w:val="bottom"/>
          </w:tcPr>
          <w:p w14:paraId="1BAEC0FB" w14:textId="6593E3B6" w:rsidR="001E42E7" w:rsidRPr="006506BB" w:rsidRDefault="001E42E7" w:rsidP="00B26921">
            <w:pPr>
              <w:pStyle w:val="a7"/>
              <w:spacing w:line="480" w:lineRule="auto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6506BB">
              <w:rPr>
                <w:rFonts w:cs="Times New Roman"/>
                <w:b/>
                <w:bCs/>
                <w:i/>
                <w:szCs w:val="24"/>
              </w:rPr>
              <w:t>r</w:t>
            </w:r>
          </w:p>
        </w:tc>
        <w:tc>
          <w:tcPr>
            <w:tcW w:w="411" w:type="pct"/>
            <w:tcBorders>
              <w:top w:val="nil"/>
              <w:bottom w:val="single" w:sz="4" w:space="0" w:color="auto"/>
            </w:tcBorders>
            <w:vAlign w:val="bottom"/>
          </w:tcPr>
          <w:p w14:paraId="321A11E6" w14:textId="1234A556" w:rsidR="001E42E7" w:rsidRPr="00E96E05" w:rsidRDefault="000B4232" w:rsidP="00B26921">
            <w:pPr>
              <w:pStyle w:val="a7"/>
              <w:spacing w:line="480" w:lineRule="auto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="001E42E7" w:rsidRPr="00E96E05">
              <w:rPr>
                <w:rFonts w:cs="Times New Roman"/>
                <w:b/>
                <w:bCs/>
                <w:szCs w:val="24"/>
              </w:rPr>
              <w:t>-value</w:t>
            </w:r>
          </w:p>
        </w:tc>
      </w:tr>
      <w:tr w:rsidR="00426BCA" w:rsidRPr="00E96E05" w14:paraId="09C77496" w14:textId="2D2D7062" w:rsidTr="00B2438C">
        <w:trPr>
          <w:trHeight w:val="315"/>
        </w:trPr>
        <w:tc>
          <w:tcPr>
            <w:tcW w:w="14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AD931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>Number of twin pairs</w:t>
            </w:r>
          </w:p>
        </w:tc>
        <w:tc>
          <w:tcPr>
            <w:tcW w:w="9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E020" w14:textId="32CCDDC8" w:rsidR="001E42E7" w:rsidRPr="00E96E05" w:rsidRDefault="00271BD7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15BA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3BD7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00" w:type="pct"/>
            <w:vAlign w:val="center"/>
          </w:tcPr>
          <w:p w14:paraId="052801C1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951" w:type="pct"/>
            <w:tcBorders>
              <w:top w:val="single" w:sz="4" w:space="0" w:color="auto"/>
            </w:tcBorders>
            <w:vAlign w:val="center"/>
          </w:tcPr>
          <w:p w14:paraId="4BFF7A7B" w14:textId="1BB6F1C4" w:rsidR="001E42E7" w:rsidRPr="00E96E05" w:rsidRDefault="00271BD7" w:rsidP="00B2438C">
            <w:pPr>
              <w:pStyle w:val="a7"/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5</w:t>
            </w:r>
            <w:r>
              <w:rPr>
                <w:rFonts w:cs="Times New Roman"/>
                <w:bCs/>
                <w:szCs w:val="24"/>
              </w:rPr>
              <w:t>9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76FC75A3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14:paraId="433D328C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</w:tr>
      <w:tr w:rsidR="00426BCA" w:rsidRPr="00E96E05" w14:paraId="5A52ED7B" w14:textId="1DC9019F" w:rsidTr="00B2438C">
        <w:trPr>
          <w:trHeight w:val="315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43D04AED" w14:textId="7BDF05E4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>Gender, pairs (%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28D734ED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3161EDE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2AB2262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00" w:type="pct"/>
            <w:vAlign w:val="center"/>
          </w:tcPr>
          <w:p w14:paraId="78D7377C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951" w:type="pct"/>
            <w:vAlign w:val="center"/>
          </w:tcPr>
          <w:p w14:paraId="6ACDE1B8" w14:textId="6AD7EE20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00" w:type="pct"/>
            <w:vAlign w:val="center"/>
          </w:tcPr>
          <w:p w14:paraId="1ED2B82D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411" w:type="pct"/>
            <w:vAlign w:val="center"/>
          </w:tcPr>
          <w:p w14:paraId="435005A8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</w:tr>
      <w:tr w:rsidR="00426BCA" w:rsidRPr="00E96E05" w14:paraId="08748616" w14:textId="6FF5D026" w:rsidTr="00B2438C">
        <w:trPr>
          <w:trHeight w:val="315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3A6D6665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>Male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11FDFAF3" w14:textId="447CD352" w:rsidR="001E42E7" w:rsidRPr="00E96E05" w:rsidRDefault="00043555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</w:t>
            </w:r>
            <w:r w:rsidR="00B87754" w:rsidRPr="00E96E05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53</w:t>
            </w:r>
            <w:r w:rsidR="00643517" w:rsidRPr="00E96E05">
              <w:rPr>
                <w:rFonts w:cs="Times New Roman"/>
                <w:szCs w:val="24"/>
              </w:rPr>
              <w:t>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790EFFA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96E05">
              <w:rPr>
                <w:rFonts w:cs="Times New Roman"/>
                <w:b/>
                <w:bCs/>
                <w:szCs w:val="24"/>
              </w:rPr>
              <w:t>-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E533065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96E05">
              <w:rPr>
                <w:rFonts w:cs="Times New Roman"/>
                <w:b/>
                <w:bCs/>
                <w:szCs w:val="24"/>
              </w:rPr>
              <w:t>-</w:t>
            </w:r>
          </w:p>
        </w:tc>
        <w:tc>
          <w:tcPr>
            <w:tcW w:w="100" w:type="pct"/>
            <w:vAlign w:val="center"/>
          </w:tcPr>
          <w:p w14:paraId="71AA8B5C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51" w:type="pct"/>
            <w:vAlign w:val="center"/>
          </w:tcPr>
          <w:p w14:paraId="33B7C3B4" w14:textId="0B15F1FF" w:rsidR="001E42E7" w:rsidRPr="00E96E05" w:rsidRDefault="008E2472" w:rsidP="00B2438C">
            <w:pPr>
              <w:pStyle w:val="a7"/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31</w:t>
            </w:r>
            <w:r w:rsidR="00E96E05" w:rsidRPr="00E96E05">
              <w:rPr>
                <w:rFonts w:cs="Times New Roman"/>
                <w:bCs/>
                <w:szCs w:val="24"/>
              </w:rPr>
              <w:t xml:space="preserve"> (5</w:t>
            </w:r>
            <w:r w:rsidR="00DE6B66">
              <w:rPr>
                <w:rFonts w:cs="Times New Roman"/>
                <w:bCs/>
                <w:szCs w:val="24"/>
              </w:rPr>
              <w:t>3</w:t>
            </w:r>
            <w:r w:rsidR="00E96E05" w:rsidRPr="00E96E05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400" w:type="pct"/>
            <w:vAlign w:val="center"/>
          </w:tcPr>
          <w:p w14:paraId="632CFFBA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1" w:type="pct"/>
            <w:vAlign w:val="center"/>
          </w:tcPr>
          <w:p w14:paraId="443F4501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426BCA" w:rsidRPr="00E96E05" w14:paraId="4A0F21A9" w14:textId="4A47134D" w:rsidTr="00B2438C">
        <w:trPr>
          <w:trHeight w:val="315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7948A2FA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>Female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72A1385E" w14:textId="72B66776" w:rsidR="001E42E7" w:rsidRPr="00E96E05" w:rsidRDefault="00043555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</w:t>
            </w:r>
            <w:r w:rsidR="00643517" w:rsidRPr="00E96E05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47</w:t>
            </w:r>
            <w:r w:rsidR="00643517" w:rsidRPr="00E96E05">
              <w:rPr>
                <w:rFonts w:cs="Times New Roman"/>
                <w:szCs w:val="24"/>
              </w:rPr>
              <w:t>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DFC6F8D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96E05">
              <w:rPr>
                <w:rFonts w:cs="Times New Roman"/>
                <w:b/>
                <w:bCs/>
                <w:szCs w:val="24"/>
              </w:rPr>
              <w:t>-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850425F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96E05">
              <w:rPr>
                <w:rFonts w:cs="Times New Roman"/>
                <w:b/>
                <w:bCs/>
                <w:szCs w:val="24"/>
              </w:rPr>
              <w:t>-</w:t>
            </w:r>
          </w:p>
        </w:tc>
        <w:tc>
          <w:tcPr>
            <w:tcW w:w="100" w:type="pct"/>
            <w:vAlign w:val="center"/>
          </w:tcPr>
          <w:p w14:paraId="46EED9E5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51" w:type="pct"/>
            <w:vAlign w:val="center"/>
          </w:tcPr>
          <w:p w14:paraId="22A6078F" w14:textId="18AA2089" w:rsidR="001E42E7" w:rsidRPr="00E96E05" w:rsidRDefault="008E2472" w:rsidP="00B2438C">
            <w:pPr>
              <w:pStyle w:val="a7"/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8</w:t>
            </w:r>
            <w:r w:rsidR="00E96E05" w:rsidRPr="00E96E05">
              <w:rPr>
                <w:rFonts w:cs="Times New Roman"/>
                <w:bCs/>
                <w:szCs w:val="24"/>
              </w:rPr>
              <w:t xml:space="preserve"> (</w:t>
            </w:r>
            <w:r w:rsidR="00DE6B66">
              <w:rPr>
                <w:rFonts w:cs="Times New Roman"/>
                <w:bCs/>
                <w:szCs w:val="24"/>
              </w:rPr>
              <w:t>47</w:t>
            </w:r>
            <w:r w:rsidR="00E96E05" w:rsidRPr="00E96E05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400" w:type="pct"/>
            <w:vAlign w:val="center"/>
          </w:tcPr>
          <w:p w14:paraId="5C3CD695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1" w:type="pct"/>
            <w:vAlign w:val="center"/>
          </w:tcPr>
          <w:p w14:paraId="23BC45F2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426BCA" w:rsidRPr="00E96E05" w14:paraId="48C28FB6" w14:textId="08D407A5" w:rsidTr="00B2438C">
        <w:trPr>
          <w:trHeight w:val="315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418B207E" w14:textId="678DFEF8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>Age,</w:t>
            </w:r>
            <w:r w:rsidR="00267560" w:rsidRPr="00E96E05">
              <w:rPr>
                <w:rFonts w:cs="Times New Roman"/>
                <w:szCs w:val="24"/>
              </w:rPr>
              <w:t xml:space="preserve"> </w:t>
            </w:r>
            <w:r w:rsidR="00B47222" w:rsidRPr="00E96E05">
              <w:rPr>
                <w:rFonts w:cs="Times New Roman"/>
                <w:szCs w:val="24"/>
              </w:rPr>
              <w:t>M</w:t>
            </w:r>
            <w:r w:rsidR="00B47222" w:rsidRPr="003A2463">
              <w:t>edian</w:t>
            </w:r>
            <w:r w:rsidR="00267560" w:rsidRPr="00E96E05">
              <w:rPr>
                <w:rFonts w:cs="Times New Roman"/>
                <w:szCs w:val="24"/>
              </w:rPr>
              <w:t xml:space="preserve"> (P</w:t>
            </w:r>
            <w:r w:rsidR="00267560" w:rsidRPr="00E96E05">
              <w:rPr>
                <w:rFonts w:cs="Times New Roman"/>
                <w:szCs w:val="24"/>
                <w:vertAlign w:val="subscript"/>
              </w:rPr>
              <w:t>2.5</w:t>
            </w:r>
            <w:r w:rsidR="00267560" w:rsidRPr="00E96E05">
              <w:rPr>
                <w:rFonts w:cs="Times New Roman"/>
                <w:szCs w:val="24"/>
              </w:rPr>
              <w:t>, P</w:t>
            </w:r>
            <w:r w:rsidR="00267560" w:rsidRPr="00E96E05">
              <w:rPr>
                <w:rFonts w:cs="Times New Roman"/>
                <w:szCs w:val="24"/>
                <w:vertAlign w:val="subscript"/>
              </w:rPr>
              <w:t>97.5</w:t>
            </w:r>
            <w:r w:rsidR="00267560" w:rsidRPr="00E96E05">
              <w:rPr>
                <w:rFonts w:cs="Times New Roman"/>
                <w:szCs w:val="24"/>
              </w:rPr>
              <w:t>)</w:t>
            </w:r>
            <w:r w:rsidRPr="00E96E05">
              <w:rPr>
                <w:rFonts w:cs="Times New Roman"/>
                <w:szCs w:val="24"/>
              </w:rPr>
              <w:t>, years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116A6249" w14:textId="4AD46257" w:rsidR="001E42E7" w:rsidRPr="00E96E05" w:rsidRDefault="00267560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67560">
              <w:rPr>
                <w:rFonts w:cs="Times New Roman"/>
                <w:szCs w:val="24"/>
              </w:rPr>
              <w:t xml:space="preserve">52 </w:t>
            </w:r>
            <w:r w:rsidR="00643517" w:rsidRPr="00E96E05">
              <w:rPr>
                <w:rFonts w:cs="Times New Roman"/>
                <w:szCs w:val="24"/>
              </w:rPr>
              <w:t>(</w:t>
            </w:r>
            <w:r w:rsidR="00DF7065">
              <w:rPr>
                <w:rFonts w:cs="Times New Roman"/>
                <w:szCs w:val="24"/>
              </w:rPr>
              <w:t>40, 66</w:t>
            </w:r>
            <w:r w:rsidR="00643517" w:rsidRPr="00E96E05">
              <w:rPr>
                <w:rFonts w:cs="Times New Roman"/>
                <w:szCs w:val="24"/>
              </w:rPr>
              <w:t>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9493C33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96E05">
              <w:rPr>
                <w:rFonts w:cs="Times New Roman"/>
                <w:b/>
                <w:bCs/>
                <w:szCs w:val="24"/>
              </w:rPr>
              <w:t>-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997346A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96E05">
              <w:rPr>
                <w:rFonts w:cs="Times New Roman"/>
                <w:b/>
                <w:bCs/>
                <w:szCs w:val="24"/>
              </w:rPr>
              <w:t>-</w:t>
            </w:r>
          </w:p>
        </w:tc>
        <w:tc>
          <w:tcPr>
            <w:tcW w:w="100" w:type="pct"/>
            <w:vAlign w:val="center"/>
          </w:tcPr>
          <w:p w14:paraId="68E2F500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51" w:type="pct"/>
            <w:vAlign w:val="center"/>
          </w:tcPr>
          <w:p w14:paraId="0B81BA26" w14:textId="6CE49FEB" w:rsidR="001E42E7" w:rsidRPr="00E96E05" w:rsidRDefault="00CE595E" w:rsidP="00B2438C">
            <w:pPr>
              <w:pStyle w:val="a7"/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E96E05">
              <w:rPr>
                <w:rFonts w:cs="Times New Roman"/>
                <w:bCs/>
                <w:szCs w:val="24"/>
              </w:rPr>
              <w:t>5</w:t>
            </w:r>
            <w:r w:rsidR="009818DC">
              <w:rPr>
                <w:rFonts w:cs="Times New Roman"/>
                <w:bCs/>
                <w:szCs w:val="24"/>
              </w:rPr>
              <w:t>2</w:t>
            </w:r>
            <w:r w:rsidRPr="00E96E05">
              <w:rPr>
                <w:rFonts w:cs="Times New Roman"/>
                <w:bCs/>
                <w:szCs w:val="24"/>
              </w:rPr>
              <w:t xml:space="preserve"> (</w:t>
            </w:r>
            <w:r w:rsidR="009818DC">
              <w:rPr>
                <w:rFonts w:cs="Times New Roman"/>
                <w:bCs/>
                <w:szCs w:val="24"/>
              </w:rPr>
              <w:t>40, 66</w:t>
            </w:r>
            <w:r w:rsidRPr="00E96E05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400" w:type="pct"/>
            <w:vAlign w:val="center"/>
          </w:tcPr>
          <w:p w14:paraId="3126E6B9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1" w:type="pct"/>
            <w:vAlign w:val="center"/>
          </w:tcPr>
          <w:p w14:paraId="4935F74B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426BCA" w:rsidRPr="00E96E05" w14:paraId="06C978C5" w14:textId="0C7D9879" w:rsidTr="00B2438C">
        <w:trPr>
          <w:trHeight w:val="375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38E24321" w14:textId="143416BB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>BMI, mean (SD), kg/m</w:t>
            </w:r>
            <w:r w:rsidRPr="00E96E05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5B362E4A" w14:textId="4C95B738" w:rsidR="001E42E7" w:rsidRPr="00E96E05" w:rsidRDefault="00387015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387015">
              <w:rPr>
                <w:rFonts w:cs="Times New Roman"/>
                <w:szCs w:val="24"/>
              </w:rPr>
              <w:t>24.9</w:t>
            </w:r>
            <w:r>
              <w:rPr>
                <w:rFonts w:cs="Times New Roman"/>
                <w:szCs w:val="24"/>
              </w:rPr>
              <w:t>2</w:t>
            </w:r>
            <w:r w:rsidR="00643517" w:rsidRPr="00E96E05">
              <w:rPr>
                <w:rFonts w:cs="Times New Roman"/>
                <w:szCs w:val="24"/>
              </w:rPr>
              <w:t xml:space="preserve"> (</w:t>
            </w:r>
            <w:r w:rsidRPr="00387015">
              <w:rPr>
                <w:rFonts w:cs="Times New Roman"/>
                <w:szCs w:val="24"/>
              </w:rPr>
              <w:t>3.49</w:t>
            </w:r>
            <w:r w:rsidR="00643517" w:rsidRPr="00E96E05">
              <w:rPr>
                <w:rFonts w:cs="Times New Roman"/>
                <w:szCs w:val="24"/>
              </w:rPr>
              <w:t>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89ABCE7" w14:textId="231300D0" w:rsidR="001E42E7" w:rsidRPr="00E96E05" w:rsidRDefault="00643517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>0.5</w:t>
            </w:r>
            <w:r w:rsidR="00BD2EC8">
              <w:rPr>
                <w:rFonts w:cs="Times New Roman"/>
                <w:szCs w:val="24"/>
              </w:rPr>
              <w:t>7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34DB298" w14:textId="6D029120" w:rsidR="001E42E7" w:rsidRPr="00E96E05" w:rsidRDefault="00643517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>&lt;</w:t>
            </w:r>
            <w:r w:rsidR="00831A3D">
              <w:rPr>
                <w:rFonts w:cs="Times New Roman"/>
                <w:szCs w:val="24"/>
              </w:rPr>
              <w:t xml:space="preserve"> </w:t>
            </w:r>
            <w:r w:rsidRPr="00E96E05">
              <w:rPr>
                <w:rFonts w:cs="Times New Roman"/>
                <w:szCs w:val="24"/>
              </w:rPr>
              <w:t>0.001</w:t>
            </w:r>
          </w:p>
        </w:tc>
        <w:tc>
          <w:tcPr>
            <w:tcW w:w="100" w:type="pct"/>
            <w:vAlign w:val="center"/>
          </w:tcPr>
          <w:p w14:paraId="469DDCD4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51" w:type="pct"/>
            <w:vAlign w:val="center"/>
          </w:tcPr>
          <w:p w14:paraId="5458C2E5" w14:textId="0070A9A8" w:rsidR="001E42E7" w:rsidRPr="00E96E05" w:rsidRDefault="008A36D8" w:rsidP="00B2438C">
            <w:pPr>
              <w:pStyle w:val="a7"/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 w:rsidRPr="008A36D8">
              <w:rPr>
                <w:rFonts w:eastAsia="宋体" w:cs="Times New Roman"/>
                <w:szCs w:val="24"/>
              </w:rPr>
              <w:t>24.89</w:t>
            </w:r>
            <w:r w:rsidR="00CE595E" w:rsidRPr="00E96E05">
              <w:rPr>
                <w:rFonts w:eastAsia="宋体" w:cs="Times New Roman"/>
                <w:szCs w:val="24"/>
              </w:rPr>
              <w:t xml:space="preserve"> (</w:t>
            </w:r>
            <w:r w:rsidRPr="008A36D8">
              <w:rPr>
                <w:rFonts w:eastAsia="宋体" w:cs="Times New Roman"/>
                <w:szCs w:val="24"/>
              </w:rPr>
              <w:t>3.4</w:t>
            </w:r>
            <w:r>
              <w:rPr>
                <w:rFonts w:eastAsia="宋体" w:cs="Times New Roman"/>
                <w:szCs w:val="24"/>
              </w:rPr>
              <w:t>6</w:t>
            </w:r>
            <w:r w:rsidR="00CE595E" w:rsidRPr="00E96E05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400" w:type="pct"/>
            <w:vAlign w:val="center"/>
          </w:tcPr>
          <w:p w14:paraId="5255A3C7" w14:textId="006E8023" w:rsidR="001E42E7" w:rsidRPr="00E96E05" w:rsidRDefault="006506BB" w:rsidP="00B2438C">
            <w:pPr>
              <w:pStyle w:val="a7"/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</w:t>
            </w:r>
            <w:r w:rsidR="00CE595E" w:rsidRPr="00E96E05">
              <w:rPr>
                <w:rFonts w:eastAsia="宋体" w:cs="Times New Roman"/>
                <w:szCs w:val="24"/>
              </w:rPr>
              <w:t>.</w:t>
            </w:r>
            <w:r w:rsidR="004D0F3F">
              <w:rPr>
                <w:rFonts w:eastAsia="宋体" w:cs="Times New Roman"/>
                <w:szCs w:val="24"/>
              </w:rPr>
              <w:t>564</w:t>
            </w:r>
          </w:p>
        </w:tc>
        <w:tc>
          <w:tcPr>
            <w:tcW w:w="411" w:type="pct"/>
            <w:vAlign w:val="center"/>
          </w:tcPr>
          <w:p w14:paraId="494F03E0" w14:textId="11EB9452" w:rsidR="001E42E7" w:rsidRPr="00E96E05" w:rsidRDefault="00E96E05" w:rsidP="00B2438C">
            <w:pPr>
              <w:pStyle w:val="a7"/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>&lt;</w:t>
            </w:r>
            <w:r w:rsidR="00831A3D">
              <w:rPr>
                <w:rFonts w:cs="Times New Roman"/>
                <w:szCs w:val="24"/>
              </w:rPr>
              <w:t xml:space="preserve"> </w:t>
            </w:r>
            <w:r w:rsidRPr="00E96E05">
              <w:rPr>
                <w:rFonts w:cs="Times New Roman"/>
                <w:szCs w:val="24"/>
              </w:rPr>
              <w:t>0.001</w:t>
            </w:r>
          </w:p>
        </w:tc>
      </w:tr>
      <w:tr w:rsidR="00426BCA" w:rsidRPr="00ED7316" w14:paraId="0D903337" w14:textId="77547F7F" w:rsidTr="00B2438C">
        <w:trPr>
          <w:trHeight w:val="315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651AADD5" w14:textId="5B643E08" w:rsidR="001E42E7" w:rsidRPr="00E96E05" w:rsidRDefault="003A2463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>SBP/</w:t>
            </w:r>
            <w:r w:rsidR="00334188" w:rsidRPr="00E96E05">
              <w:rPr>
                <w:rFonts w:cs="Times New Roman"/>
                <w:szCs w:val="24"/>
              </w:rPr>
              <w:t>DBP, Median</w:t>
            </w:r>
            <w:r w:rsidR="00CE595E" w:rsidRPr="00E96E05">
              <w:rPr>
                <w:rFonts w:cs="Times New Roman"/>
                <w:szCs w:val="24"/>
              </w:rPr>
              <w:t xml:space="preserve"> (P</w:t>
            </w:r>
            <w:r w:rsidR="00CE595E" w:rsidRPr="00E96E05">
              <w:rPr>
                <w:rFonts w:cs="Times New Roman"/>
                <w:szCs w:val="24"/>
                <w:vertAlign w:val="subscript"/>
              </w:rPr>
              <w:t>2.5</w:t>
            </w:r>
            <w:r w:rsidR="00CE595E" w:rsidRPr="00E96E05">
              <w:rPr>
                <w:rFonts w:cs="Times New Roman"/>
                <w:szCs w:val="24"/>
              </w:rPr>
              <w:t>, P</w:t>
            </w:r>
            <w:r w:rsidR="00CE595E" w:rsidRPr="00E96E05">
              <w:rPr>
                <w:rFonts w:cs="Times New Roman"/>
                <w:szCs w:val="24"/>
                <w:vertAlign w:val="subscript"/>
              </w:rPr>
              <w:t>97.5</w:t>
            </w:r>
            <w:r w:rsidR="00CE595E" w:rsidRPr="00E96E05">
              <w:rPr>
                <w:rFonts w:cs="Times New Roman"/>
                <w:szCs w:val="24"/>
              </w:rPr>
              <w:t>)</w:t>
            </w:r>
            <w:r w:rsidR="001E42E7" w:rsidRPr="00E96E05">
              <w:rPr>
                <w:rFonts w:cs="Times New Roman"/>
                <w:szCs w:val="24"/>
              </w:rPr>
              <w:t>, mmHg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4B8BC1E2" w14:textId="5F9ED068" w:rsidR="001E42E7" w:rsidRPr="00ED7316" w:rsidRDefault="00643517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D7316">
              <w:rPr>
                <w:rFonts w:cs="Times New Roman"/>
                <w:szCs w:val="24"/>
              </w:rPr>
              <w:t>13</w:t>
            </w:r>
            <w:r w:rsidR="00DF7065">
              <w:rPr>
                <w:rFonts w:cs="Times New Roman"/>
                <w:szCs w:val="24"/>
              </w:rPr>
              <w:t>4.00</w:t>
            </w:r>
            <w:r w:rsidRPr="00ED7316">
              <w:rPr>
                <w:rFonts w:cs="Times New Roman"/>
                <w:szCs w:val="24"/>
              </w:rPr>
              <w:t xml:space="preserve"> (</w:t>
            </w:r>
            <w:r w:rsidR="00DF7065">
              <w:rPr>
                <w:rFonts w:cs="Times New Roman"/>
                <w:szCs w:val="24"/>
              </w:rPr>
              <w:t>102.05, 184.90</w:t>
            </w:r>
            <w:r w:rsidRPr="00ED7316">
              <w:rPr>
                <w:rFonts w:cs="Times New Roman"/>
                <w:szCs w:val="24"/>
              </w:rPr>
              <w:t>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B99DE75" w14:textId="2B12E077" w:rsidR="001E42E7" w:rsidRPr="00ED7316" w:rsidRDefault="00643517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D7316">
              <w:rPr>
                <w:rFonts w:cs="Times New Roman"/>
                <w:szCs w:val="24"/>
              </w:rPr>
              <w:t>0.</w:t>
            </w:r>
            <w:r w:rsidR="00BD2EC8">
              <w:rPr>
                <w:rFonts w:cs="Times New Roman"/>
                <w:szCs w:val="24"/>
              </w:rPr>
              <w:t>40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8F802CC" w14:textId="3714695A" w:rsidR="001E42E7" w:rsidRPr="00ED7316" w:rsidRDefault="00643517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D7316">
              <w:rPr>
                <w:rFonts w:cs="Times New Roman"/>
                <w:szCs w:val="24"/>
              </w:rPr>
              <w:t>0.</w:t>
            </w:r>
            <w:r w:rsidR="00BD2EC8">
              <w:rPr>
                <w:rFonts w:cs="Times New Roman"/>
                <w:szCs w:val="24"/>
              </w:rPr>
              <w:t>001</w:t>
            </w:r>
          </w:p>
        </w:tc>
        <w:tc>
          <w:tcPr>
            <w:tcW w:w="100" w:type="pct"/>
            <w:vAlign w:val="center"/>
          </w:tcPr>
          <w:p w14:paraId="3AF2A835" w14:textId="77777777" w:rsidR="001E42E7" w:rsidRPr="00ED7316" w:rsidRDefault="001E42E7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1" w:type="pct"/>
            <w:vAlign w:val="center"/>
          </w:tcPr>
          <w:p w14:paraId="79D63D13" w14:textId="5D6E3E25" w:rsidR="001E42E7" w:rsidRPr="00ED7316" w:rsidRDefault="00CE595E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D7316">
              <w:rPr>
                <w:rFonts w:cs="Times New Roman"/>
                <w:szCs w:val="24"/>
              </w:rPr>
              <w:t>80.00 (62.00, 105.</w:t>
            </w:r>
            <w:r w:rsidR="00203C10">
              <w:rPr>
                <w:rFonts w:cs="Times New Roman"/>
                <w:szCs w:val="24"/>
              </w:rPr>
              <w:t>03</w:t>
            </w:r>
            <w:r w:rsidRPr="00ED7316">
              <w:rPr>
                <w:rFonts w:cs="Times New Roman"/>
                <w:szCs w:val="24"/>
              </w:rPr>
              <w:t>)</w:t>
            </w:r>
          </w:p>
        </w:tc>
        <w:tc>
          <w:tcPr>
            <w:tcW w:w="400" w:type="pct"/>
            <w:vAlign w:val="center"/>
          </w:tcPr>
          <w:p w14:paraId="48FC548D" w14:textId="0E3515D1" w:rsidR="001E42E7" w:rsidRPr="00ED7316" w:rsidRDefault="00E96E05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D7316">
              <w:rPr>
                <w:rFonts w:cs="Times New Roman"/>
                <w:szCs w:val="24"/>
              </w:rPr>
              <w:t>0.</w:t>
            </w:r>
            <w:r w:rsidR="002E069C">
              <w:rPr>
                <w:rFonts w:cs="Times New Roman"/>
                <w:szCs w:val="24"/>
              </w:rPr>
              <w:t>177</w:t>
            </w:r>
          </w:p>
        </w:tc>
        <w:tc>
          <w:tcPr>
            <w:tcW w:w="411" w:type="pct"/>
            <w:vAlign w:val="center"/>
          </w:tcPr>
          <w:p w14:paraId="7FAC165B" w14:textId="7D5499AC" w:rsidR="001E42E7" w:rsidRPr="00ED7316" w:rsidRDefault="00E96E05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D7316">
              <w:rPr>
                <w:rFonts w:cs="Times New Roman"/>
                <w:szCs w:val="24"/>
              </w:rPr>
              <w:t>0.</w:t>
            </w:r>
            <w:r w:rsidR="002E069C">
              <w:rPr>
                <w:rFonts w:cs="Times New Roman"/>
                <w:szCs w:val="24"/>
              </w:rPr>
              <w:t>181</w:t>
            </w:r>
          </w:p>
        </w:tc>
      </w:tr>
      <w:tr w:rsidR="00426BCA" w:rsidRPr="00E96E05" w14:paraId="2EB06870" w14:textId="75EC9D48" w:rsidTr="00B2438C">
        <w:trPr>
          <w:trHeight w:val="315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18ECA8B9" w14:textId="25FBF5E4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 xml:space="preserve">SUA, </w:t>
            </w:r>
            <w:r w:rsidR="00387015" w:rsidRPr="00E96E05">
              <w:rPr>
                <w:rFonts w:cs="Times New Roman"/>
                <w:szCs w:val="24"/>
              </w:rPr>
              <w:t>mean (SD)</w:t>
            </w:r>
            <w:r w:rsidR="00203C10">
              <w:rPr>
                <w:rFonts w:cs="Times New Roman"/>
                <w:szCs w:val="24"/>
              </w:rPr>
              <w:t>/</w:t>
            </w:r>
            <w:r w:rsidR="00334188" w:rsidRPr="00E96E05">
              <w:rPr>
                <w:rFonts w:cs="Times New Roman"/>
                <w:szCs w:val="24"/>
              </w:rPr>
              <w:t xml:space="preserve"> Median</w:t>
            </w:r>
            <w:r w:rsidR="00203C10" w:rsidRPr="00E96E05">
              <w:rPr>
                <w:rFonts w:cs="Times New Roman"/>
                <w:szCs w:val="24"/>
              </w:rPr>
              <w:t xml:space="preserve"> (P</w:t>
            </w:r>
            <w:r w:rsidR="00203C10" w:rsidRPr="00E96E05">
              <w:rPr>
                <w:rFonts w:cs="Times New Roman"/>
                <w:szCs w:val="24"/>
                <w:vertAlign w:val="subscript"/>
              </w:rPr>
              <w:t>2.5</w:t>
            </w:r>
            <w:r w:rsidR="00203C10" w:rsidRPr="00E96E05">
              <w:rPr>
                <w:rFonts w:cs="Times New Roman"/>
                <w:szCs w:val="24"/>
              </w:rPr>
              <w:t>, P</w:t>
            </w:r>
            <w:r w:rsidR="00203C10" w:rsidRPr="00E96E05">
              <w:rPr>
                <w:rFonts w:cs="Times New Roman"/>
                <w:szCs w:val="24"/>
                <w:vertAlign w:val="subscript"/>
              </w:rPr>
              <w:t>97.5</w:t>
            </w:r>
            <w:r w:rsidR="00203C10" w:rsidRPr="00E96E05">
              <w:rPr>
                <w:rFonts w:cs="Times New Roman"/>
                <w:szCs w:val="24"/>
              </w:rPr>
              <w:t>)</w:t>
            </w:r>
            <w:r w:rsidRPr="00E96E05">
              <w:rPr>
                <w:rFonts w:cs="Times New Roman"/>
                <w:szCs w:val="24"/>
              </w:rPr>
              <w:t>, μmol/L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4A118577" w14:textId="0F95D78D" w:rsidR="001E42E7" w:rsidRPr="00E96E05" w:rsidRDefault="00387015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387015">
              <w:rPr>
                <w:rFonts w:cs="Times New Roman"/>
                <w:szCs w:val="24"/>
              </w:rPr>
              <w:t>292.</w:t>
            </w:r>
            <w:r>
              <w:rPr>
                <w:rFonts w:cs="Times New Roman"/>
                <w:szCs w:val="24"/>
              </w:rPr>
              <w:t>60</w:t>
            </w:r>
            <w:r w:rsidR="00643517" w:rsidRPr="00E96E05">
              <w:rPr>
                <w:rFonts w:cs="Times New Roman"/>
                <w:szCs w:val="24"/>
              </w:rPr>
              <w:t xml:space="preserve"> (</w:t>
            </w:r>
            <w:r w:rsidRPr="00387015">
              <w:rPr>
                <w:rFonts w:cs="Times New Roman"/>
                <w:szCs w:val="24"/>
              </w:rPr>
              <w:t>93.57</w:t>
            </w:r>
            <w:r w:rsidR="00643517" w:rsidRPr="00E96E05">
              <w:rPr>
                <w:rFonts w:cs="Times New Roman"/>
                <w:szCs w:val="24"/>
              </w:rPr>
              <w:t>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D3A1248" w14:textId="0E39F1DA" w:rsidR="001E42E7" w:rsidRPr="00E96E05" w:rsidRDefault="00643517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>0.</w:t>
            </w:r>
            <w:r w:rsidR="00BD2EC8" w:rsidRPr="00BD2EC8">
              <w:rPr>
                <w:rFonts w:cs="Times New Roman"/>
                <w:szCs w:val="24"/>
              </w:rPr>
              <w:t>42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7DC04C9" w14:textId="09ACECB6" w:rsidR="001E42E7" w:rsidRPr="00E96E05" w:rsidRDefault="00643517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>0.0</w:t>
            </w:r>
            <w:r w:rsidR="00BD2EC8">
              <w:rPr>
                <w:rFonts w:cs="Times New Roman"/>
                <w:szCs w:val="24"/>
              </w:rPr>
              <w:t>01</w:t>
            </w:r>
          </w:p>
        </w:tc>
        <w:tc>
          <w:tcPr>
            <w:tcW w:w="100" w:type="pct"/>
            <w:vAlign w:val="center"/>
          </w:tcPr>
          <w:p w14:paraId="512852E7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51" w:type="pct"/>
            <w:vAlign w:val="center"/>
          </w:tcPr>
          <w:p w14:paraId="1E76DEBB" w14:textId="09C732B9" w:rsidR="001E42E7" w:rsidRPr="00E96E05" w:rsidRDefault="00CE595E" w:rsidP="00B2438C">
            <w:pPr>
              <w:pStyle w:val="a7"/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 w:rsidRPr="00E96E05">
              <w:rPr>
                <w:rFonts w:eastAsia="宋体" w:cs="Times New Roman"/>
                <w:szCs w:val="24"/>
              </w:rPr>
              <w:t>2</w:t>
            </w:r>
            <w:r w:rsidR="00203C10">
              <w:rPr>
                <w:rFonts w:eastAsia="宋体" w:cs="Times New Roman"/>
                <w:szCs w:val="24"/>
              </w:rPr>
              <w:t>77.50</w:t>
            </w:r>
            <w:r w:rsidRPr="00E96E05">
              <w:rPr>
                <w:rFonts w:eastAsia="宋体" w:cs="Times New Roman"/>
                <w:szCs w:val="24"/>
              </w:rPr>
              <w:t xml:space="preserve"> (</w:t>
            </w:r>
            <w:r w:rsidR="00203C10">
              <w:rPr>
                <w:rFonts w:eastAsia="宋体" w:cs="Times New Roman"/>
                <w:szCs w:val="24"/>
              </w:rPr>
              <w:t>152.63, 521.68</w:t>
            </w:r>
            <w:r w:rsidRPr="00E96E05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400" w:type="pct"/>
            <w:vAlign w:val="center"/>
          </w:tcPr>
          <w:p w14:paraId="14DDBC9D" w14:textId="34EFB0AB" w:rsidR="001E42E7" w:rsidRPr="00E96E05" w:rsidRDefault="006506BB" w:rsidP="00B2438C">
            <w:pPr>
              <w:pStyle w:val="a7"/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</w:t>
            </w:r>
            <w:r w:rsidR="00CE595E" w:rsidRPr="00E96E05">
              <w:rPr>
                <w:rFonts w:eastAsia="宋体" w:cs="Times New Roman"/>
                <w:szCs w:val="24"/>
              </w:rPr>
              <w:t>.</w:t>
            </w:r>
            <w:r w:rsidR="004D0F3F">
              <w:rPr>
                <w:rFonts w:eastAsia="宋体" w:cs="Times New Roman"/>
                <w:szCs w:val="24"/>
              </w:rPr>
              <w:t>531</w:t>
            </w:r>
          </w:p>
        </w:tc>
        <w:tc>
          <w:tcPr>
            <w:tcW w:w="411" w:type="pct"/>
            <w:vAlign w:val="center"/>
          </w:tcPr>
          <w:p w14:paraId="115ADC81" w14:textId="15A5D546" w:rsidR="001E42E7" w:rsidRPr="00E96E05" w:rsidRDefault="00E96E05" w:rsidP="00B2438C">
            <w:pPr>
              <w:pStyle w:val="a7"/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>&lt;</w:t>
            </w:r>
            <w:r w:rsidR="00831A3D">
              <w:rPr>
                <w:rFonts w:cs="Times New Roman"/>
                <w:szCs w:val="24"/>
              </w:rPr>
              <w:t xml:space="preserve"> </w:t>
            </w:r>
            <w:r w:rsidRPr="00E96E05">
              <w:rPr>
                <w:rFonts w:cs="Times New Roman"/>
                <w:szCs w:val="24"/>
              </w:rPr>
              <w:t>0.001</w:t>
            </w:r>
          </w:p>
        </w:tc>
      </w:tr>
      <w:tr w:rsidR="00426BCA" w:rsidRPr="00E96E05" w14:paraId="5098E132" w14:textId="65C9F264" w:rsidTr="00B2438C">
        <w:trPr>
          <w:trHeight w:val="315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40A36D39" w14:textId="50769E55" w:rsidR="001E42E7" w:rsidRPr="00E96E05" w:rsidRDefault="00FE2D8E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BG</w:t>
            </w:r>
            <w:r w:rsidR="001E42E7" w:rsidRPr="00E96E05">
              <w:rPr>
                <w:rFonts w:cs="Times New Roman"/>
                <w:szCs w:val="24"/>
              </w:rPr>
              <w:t>, M</w:t>
            </w:r>
            <w:r w:rsidR="00ED7316" w:rsidRPr="003A2463">
              <w:t>edian</w:t>
            </w:r>
            <w:r w:rsidR="001E42E7" w:rsidRPr="00E96E05">
              <w:rPr>
                <w:rFonts w:cs="Times New Roman"/>
                <w:szCs w:val="24"/>
              </w:rPr>
              <w:t xml:space="preserve"> (P</w:t>
            </w:r>
            <w:r w:rsidR="001E42E7" w:rsidRPr="00E96E05">
              <w:rPr>
                <w:rFonts w:cs="Times New Roman"/>
                <w:szCs w:val="24"/>
                <w:vertAlign w:val="subscript"/>
              </w:rPr>
              <w:t>2.5</w:t>
            </w:r>
            <w:r w:rsidR="001E42E7" w:rsidRPr="00E96E05">
              <w:rPr>
                <w:rFonts w:cs="Times New Roman"/>
                <w:szCs w:val="24"/>
              </w:rPr>
              <w:t>, P</w:t>
            </w:r>
            <w:r w:rsidR="001E42E7" w:rsidRPr="00E96E05">
              <w:rPr>
                <w:rFonts w:cs="Times New Roman"/>
                <w:szCs w:val="24"/>
                <w:vertAlign w:val="subscript"/>
              </w:rPr>
              <w:t>97.5</w:t>
            </w:r>
            <w:r w:rsidR="001E42E7" w:rsidRPr="00E96E05">
              <w:rPr>
                <w:rFonts w:cs="Times New Roman"/>
                <w:szCs w:val="24"/>
              </w:rPr>
              <w:t>), mmol/L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58A20A0F" w14:textId="2E7CB7D2" w:rsidR="001E42E7" w:rsidRPr="00E96E05" w:rsidRDefault="00643517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>5.4</w:t>
            </w:r>
            <w:r w:rsidR="00DF7065">
              <w:rPr>
                <w:rFonts w:cs="Times New Roman"/>
                <w:szCs w:val="24"/>
              </w:rPr>
              <w:t>0</w:t>
            </w:r>
            <w:r w:rsidRPr="00E96E05">
              <w:rPr>
                <w:rFonts w:cs="Times New Roman"/>
                <w:szCs w:val="24"/>
              </w:rPr>
              <w:t xml:space="preserve"> (3.60, 10.</w:t>
            </w:r>
            <w:r w:rsidR="00E106EE">
              <w:rPr>
                <w:rFonts w:cs="Times New Roman"/>
                <w:szCs w:val="24"/>
              </w:rPr>
              <w:t>7</w:t>
            </w:r>
            <w:r w:rsidRPr="00E96E05">
              <w:rPr>
                <w:rFonts w:cs="Times New Roman"/>
                <w:szCs w:val="24"/>
              </w:rPr>
              <w:t>3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B68BFEF" w14:textId="77B35AA5" w:rsidR="001E42E7" w:rsidRPr="00E96E05" w:rsidRDefault="00643517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>0.</w:t>
            </w:r>
            <w:r w:rsidR="00BD2EC8">
              <w:rPr>
                <w:rFonts w:cs="Times New Roman"/>
                <w:szCs w:val="24"/>
              </w:rPr>
              <w:t>60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C980F89" w14:textId="16865E75" w:rsidR="001E42E7" w:rsidRPr="00E96E05" w:rsidRDefault="00643517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>&lt;</w:t>
            </w:r>
            <w:r w:rsidR="00831A3D">
              <w:rPr>
                <w:rFonts w:cs="Times New Roman"/>
                <w:szCs w:val="24"/>
              </w:rPr>
              <w:t xml:space="preserve"> </w:t>
            </w:r>
            <w:r w:rsidRPr="00E96E05">
              <w:rPr>
                <w:rFonts w:cs="Times New Roman"/>
                <w:szCs w:val="24"/>
              </w:rPr>
              <w:t>0.001</w:t>
            </w:r>
          </w:p>
        </w:tc>
        <w:tc>
          <w:tcPr>
            <w:tcW w:w="100" w:type="pct"/>
            <w:vAlign w:val="center"/>
          </w:tcPr>
          <w:p w14:paraId="329D9D24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51" w:type="pct"/>
            <w:vAlign w:val="center"/>
          </w:tcPr>
          <w:p w14:paraId="55ABD8E4" w14:textId="3BF8240D" w:rsidR="001E42E7" w:rsidRPr="00E96E05" w:rsidRDefault="00CE595E" w:rsidP="00B2438C">
            <w:pPr>
              <w:pStyle w:val="a7"/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 w:rsidRPr="00E96E05">
              <w:rPr>
                <w:rFonts w:eastAsia="宋体" w:cs="Times New Roman"/>
                <w:szCs w:val="24"/>
              </w:rPr>
              <w:t>5.41 (3.</w:t>
            </w:r>
            <w:r w:rsidR="0005572A">
              <w:rPr>
                <w:rFonts w:eastAsia="宋体" w:cs="Times New Roman"/>
                <w:szCs w:val="24"/>
              </w:rPr>
              <w:t>60</w:t>
            </w:r>
            <w:r w:rsidRPr="00E96E05">
              <w:rPr>
                <w:rFonts w:eastAsia="宋体" w:cs="Times New Roman"/>
                <w:szCs w:val="24"/>
              </w:rPr>
              <w:t>, 10.</w:t>
            </w:r>
            <w:r w:rsidR="0005572A">
              <w:rPr>
                <w:rFonts w:eastAsia="宋体" w:cs="Times New Roman"/>
                <w:szCs w:val="24"/>
              </w:rPr>
              <w:t>81</w:t>
            </w:r>
            <w:r w:rsidRPr="00E96E05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400" w:type="pct"/>
            <w:vAlign w:val="center"/>
          </w:tcPr>
          <w:p w14:paraId="30B34DCF" w14:textId="2AB87526" w:rsidR="001E42E7" w:rsidRPr="00E96E05" w:rsidRDefault="006506BB" w:rsidP="00B2438C">
            <w:pPr>
              <w:pStyle w:val="a7"/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</w:t>
            </w:r>
            <w:r w:rsidR="00CE595E" w:rsidRPr="00E96E05">
              <w:rPr>
                <w:rFonts w:eastAsia="宋体" w:cs="Times New Roman"/>
                <w:szCs w:val="24"/>
              </w:rPr>
              <w:t>.</w:t>
            </w:r>
            <w:r w:rsidR="004D0F3F">
              <w:rPr>
                <w:rFonts w:eastAsia="宋体" w:cs="Times New Roman"/>
                <w:szCs w:val="24"/>
              </w:rPr>
              <w:t>654</w:t>
            </w:r>
          </w:p>
        </w:tc>
        <w:tc>
          <w:tcPr>
            <w:tcW w:w="411" w:type="pct"/>
            <w:vAlign w:val="center"/>
          </w:tcPr>
          <w:p w14:paraId="0F64C2A5" w14:textId="15F39CD9" w:rsidR="001E42E7" w:rsidRPr="00E96E05" w:rsidRDefault="00E96E05" w:rsidP="00B2438C">
            <w:pPr>
              <w:pStyle w:val="a7"/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>&lt;</w:t>
            </w:r>
            <w:r w:rsidR="00831A3D">
              <w:rPr>
                <w:rFonts w:cs="Times New Roman"/>
                <w:szCs w:val="24"/>
              </w:rPr>
              <w:t xml:space="preserve"> </w:t>
            </w:r>
            <w:r w:rsidRPr="00E96E05">
              <w:rPr>
                <w:rFonts w:cs="Times New Roman"/>
                <w:szCs w:val="24"/>
              </w:rPr>
              <w:t>0.001</w:t>
            </w:r>
          </w:p>
        </w:tc>
      </w:tr>
      <w:tr w:rsidR="00426BCA" w:rsidRPr="00E96E05" w14:paraId="581F41B5" w14:textId="278BDF07" w:rsidTr="00B2438C">
        <w:trPr>
          <w:trHeight w:val="315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1404209F" w14:textId="3FF08B0A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>CHOL,</w:t>
            </w:r>
            <w:r w:rsidR="00B518C4" w:rsidRPr="00E96E05">
              <w:rPr>
                <w:rFonts w:cs="Times New Roman"/>
                <w:szCs w:val="24"/>
              </w:rPr>
              <w:t xml:space="preserve"> </w:t>
            </w:r>
            <w:r w:rsidR="00387015" w:rsidRPr="00E96E05">
              <w:rPr>
                <w:rFonts w:cs="Times New Roman"/>
                <w:szCs w:val="24"/>
              </w:rPr>
              <w:t>mean (SD)</w:t>
            </w:r>
            <w:r w:rsidRPr="00E96E05">
              <w:rPr>
                <w:rFonts w:cs="Times New Roman"/>
                <w:szCs w:val="24"/>
              </w:rPr>
              <w:t>, mmol/L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7D6424FC" w14:textId="78C89281" w:rsidR="001E42E7" w:rsidRPr="00E96E05" w:rsidRDefault="00387015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387015">
              <w:rPr>
                <w:rFonts w:cs="Times New Roman"/>
                <w:szCs w:val="24"/>
              </w:rPr>
              <w:t>4.96</w:t>
            </w:r>
            <w:r w:rsidR="00643517" w:rsidRPr="00E96E05">
              <w:rPr>
                <w:rFonts w:cs="Times New Roman"/>
                <w:szCs w:val="24"/>
              </w:rPr>
              <w:t xml:space="preserve"> (</w:t>
            </w:r>
            <w:r w:rsidR="00267560" w:rsidRPr="00267560">
              <w:rPr>
                <w:rFonts w:cs="Times New Roman"/>
                <w:szCs w:val="24"/>
              </w:rPr>
              <w:t>1.21</w:t>
            </w:r>
            <w:r w:rsidR="00643517" w:rsidRPr="00E96E05">
              <w:rPr>
                <w:rFonts w:cs="Times New Roman"/>
                <w:szCs w:val="24"/>
              </w:rPr>
              <w:t>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5EBE4B7" w14:textId="1C02C0A3" w:rsidR="001E42E7" w:rsidRPr="00E96E05" w:rsidRDefault="00643517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>0.</w:t>
            </w:r>
            <w:r w:rsidR="00BD2EC8">
              <w:rPr>
                <w:rFonts w:cs="Times New Roman"/>
                <w:szCs w:val="24"/>
              </w:rPr>
              <w:t>56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5B1FC0C" w14:textId="3BE25C49" w:rsidR="001E42E7" w:rsidRPr="00E96E05" w:rsidRDefault="00643517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>&lt;</w:t>
            </w:r>
            <w:r w:rsidR="00831A3D">
              <w:rPr>
                <w:rFonts w:cs="Times New Roman"/>
                <w:szCs w:val="24"/>
              </w:rPr>
              <w:t xml:space="preserve"> </w:t>
            </w:r>
            <w:r w:rsidRPr="00E96E05">
              <w:rPr>
                <w:rFonts w:cs="Times New Roman"/>
                <w:szCs w:val="24"/>
              </w:rPr>
              <w:t>0.001</w:t>
            </w:r>
          </w:p>
        </w:tc>
        <w:tc>
          <w:tcPr>
            <w:tcW w:w="100" w:type="pct"/>
            <w:vAlign w:val="center"/>
          </w:tcPr>
          <w:p w14:paraId="61B6CAAC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51" w:type="pct"/>
            <w:vAlign w:val="center"/>
          </w:tcPr>
          <w:p w14:paraId="40E1162A" w14:textId="23F21BA9" w:rsidR="001E42E7" w:rsidRPr="00E96E05" w:rsidRDefault="008A36D8" w:rsidP="00B2438C">
            <w:pPr>
              <w:pStyle w:val="a7"/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 w:rsidRPr="008A36D8">
              <w:rPr>
                <w:rFonts w:eastAsia="宋体" w:cs="Times New Roman"/>
                <w:szCs w:val="24"/>
              </w:rPr>
              <w:t>4.90</w:t>
            </w:r>
            <w:r w:rsidR="00CE595E" w:rsidRPr="00E96E05">
              <w:rPr>
                <w:rFonts w:eastAsia="宋体" w:cs="Times New Roman"/>
                <w:szCs w:val="24"/>
              </w:rPr>
              <w:t xml:space="preserve"> (</w:t>
            </w:r>
            <w:r w:rsidRPr="008A36D8">
              <w:rPr>
                <w:rFonts w:eastAsia="宋体" w:cs="Times New Roman"/>
                <w:szCs w:val="24"/>
              </w:rPr>
              <w:t>1.1</w:t>
            </w:r>
            <w:r>
              <w:rPr>
                <w:rFonts w:eastAsia="宋体" w:cs="Times New Roman"/>
                <w:szCs w:val="24"/>
              </w:rPr>
              <w:t>8</w:t>
            </w:r>
            <w:r w:rsidR="00CE595E" w:rsidRPr="00E96E05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400" w:type="pct"/>
            <w:vAlign w:val="center"/>
          </w:tcPr>
          <w:p w14:paraId="0951D07E" w14:textId="713ADB2F" w:rsidR="001E42E7" w:rsidRPr="00E96E05" w:rsidRDefault="006506BB" w:rsidP="00B2438C">
            <w:pPr>
              <w:pStyle w:val="a7"/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</w:t>
            </w:r>
            <w:r w:rsidR="00CE595E" w:rsidRPr="00E96E05">
              <w:rPr>
                <w:rFonts w:eastAsia="宋体" w:cs="Times New Roman"/>
                <w:szCs w:val="24"/>
              </w:rPr>
              <w:t>.5</w:t>
            </w:r>
            <w:r w:rsidR="004D0F3F">
              <w:rPr>
                <w:rFonts w:eastAsia="宋体" w:cs="Times New Roman"/>
                <w:szCs w:val="24"/>
              </w:rPr>
              <w:t>48</w:t>
            </w:r>
          </w:p>
        </w:tc>
        <w:tc>
          <w:tcPr>
            <w:tcW w:w="411" w:type="pct"/>
            <w:vAlign w:val="center"/>
          </w:tcPr>
          <w:p w14:paraId="3BF7D407" w14:textId="3DD4F012" w:rsidR="001E42E7" w:rsidRPr="00E96E05" w:rsidRDefault="00E96E05" w:rsidP="00B2438C">
            <w:pPr>
              <w:pStyle w:val="a7"/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>&lt;</w:t>
            </w:r>
            <w:r w:rsidR="00831A3D">
              <w:rPr>
                <w:rFonts w:cs="Times New Roman"/>
                <w:szCs w:val="24"/>
              </w:rPr>
              <w:t xml:space="preserve"> </w:t>
            </w:r>
            <w:r w:rsidRPr="00E96E05">
              <w:rPr>
                <w:rFonts w:cs="Times New Roman"/>
                <w:szCs w:val="24"/>
              </w:rPr>
              <w:t>0.001</w:t>
            </w:r>
          </w:p>
        </w:tc>
      </w:tr>
      <w:tr w:rsidR="00426BCA" w:rsidRPr="00E96E05" w14:paraId="7774FBDA" w14:textId="2D8DEB22" w:rsidTr="00B2438C">
        <w:trPr>
          <w:trHeight w:val="315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4228A56E" w14:textId="10ED4391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lastRenderedPageBreak/>
              <w:t>TG, M</w:t>
            </w:r>
            <w:r w:rsidR="00ED7316" w:rsidRPr="003A2463">
              <w:t>edian</w:t>
            </w:r>
            <w:r w:rsidRPr="00E96E05">
              <w:rPr>
                <w:rFonts w:cs="Times New Roman"/>
                <w:szCs w:val="24"/>
              </w:rPr>
              <w:t xml:space="preserve"> (P</w:t>
            </w:r>
            <w:r w:rsidRPr="00E96E05">
              <w:rPr>
                <w:rFonts w:cs="Times New Roman"/>
                <w:szCs w:val="24"/>
                <w:vertAlign w:val="subscript"/>
              </w:rPr>
              <w:t>2.5</w:t>
            </w:r>
            <w:r w:rsidRPr="00E96E05">
              <w:rPr>
                <w:rFonts w:cs="Times New Roman"/>
                <w:szCs w:val="24"/>
              </w:rPr>
              <w:t>, P</w:t>
            </w:r>
            <w:r w:rsidRPr="00E96E05">
              <w:rPr>
                <w:rFonts w:cs="Times New Roman"/>
                <w:szCs w:val="24"/>
                <w:vertAlign w:val="subscript"/>
              </w:rPr>
              <w:t>97.5</w:t>
            </w:r>
            <w:r w:rsidRPr="00E96E05">
              <w:rPr>
                <w:rFonts w:cs="Times New Roman"/>
                <w:szCs w:val="24"/>
              </w:rPr>
              <w:t>, mmol/L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2C5F3D49" w14:textId="6FBD067C" w:rsidR="001E42E7" w:rsidRPr="00E96E05" w:rsidRDefault="00643517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>1.</w:t>
            </w:r>
            <w:r w:rsidR="00E106EE">
              <w:rPr>
                <w:rFonts w:cs="Times New Roman"/>
                <w:szCs w:val="24"/>
              </w:rPr>
              <w:t>15</w:t>
            </w:r>
            <w:r w:rsidRPr="00E96E05">
              <w:rPr>
                <w:rFonts w:cs="Times New Roman"/>
                <w:szCs w:val="24"/>
              </w:rPr>
              <w:t xml:space="preserve"> (0.</w:t>
            </w:r>
            <w:r w:rsidR="00E106EE">
              <w:rPr>
                <w:rFonts w:cs="Times New Roman"/>
                <w:szCs w:val="24"/>
              </w:rPr>
              <w:t>20</w:t>
            </w:r>
            <w:r w:rsidRPr="00E96E05">
              <w:rPr>
                <w:rFonts w:cs="Times New Roman"/>
                <w:szCs w:val="24"/>
              </w:rPr>
              <w:t xml:space="preserve">, </w:t>
            </w:r>
            <w:r w:rsidR="00E106EE">
              <w:rPr>
                <w:rFonts w:cs="Times New Roman"/>
                <w:szCs w:val="24"/>
              </w:rPr>
              <w:t>5.65</w:t>
            </w:r>
            <w:r w:rsidRPr="00E96E05">
              <w:rPr>
                <w:rFonts w:cs="Times New Roman"/>
                <w:szCs w:val="24"/>
              </w:rPr>
              <w:t>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CBEE891" w14:textId="4307388C" w:rsidR="001E42E7" w:rsidRPr="00E96E05" w:rsidRDefault="00643517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>0.</w:t>
            </w:r>
            <w:r w:rsidR="00BD2EC8">
              <w:rPr>
                <w:rFonts w:cs="Times New Roman"/>
                <w:szCs w:val="24"/>
              </w:rPr>
              <w:t>60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2ECF4B8" w14:textId="75FB35AE" w:rsidR="001E42E7" w:rsidRPr="00E96E05" w:rsidRDefault="00643517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>&lt;</w:t>
            </w:r>
            <w:r w:rsidR="00831A3D">
              <w:rPr>
                <w:rFonts w:cs="Times New Roman"/>
                <w:szCs w:val="24"/>
              </w:rPr>
              <w:t xml:space="preserve"> </w:t>
            </w:r>
            <w:r w:rsidRPr="00E96E05">
              <w:rPr>
                <w:rFonts w:cs="Times New Roman"/>
                <w:szCs w:val="24"/>
              </w:rPr>
              <w:t>0.001</w:t>
            </w:r>
          </w:p>
        </w:tc>
        <w:tc>
          <w:tcPr>
            <w:tcW w:w="100" w:type="pct"/>
            <w:vAlign w:val="center"/>
          </w:tcPr>
          <w:p w14:paraId="1A0E67B5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51" w:type="pct"/>
            <w:vAlign w:val="center"/>
          </w:tcPr>
          <w:p w14:paraId="4E78BEE7" w14:textId="08EEE0A9" w:rsidR="001E42E7" w:rsidRPr="00E96E05" w:rsidRDefault="00CE595E" w:rsidP="00B2438C">
            <w:pPr>
              <w:pStyle w:val="a7"/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 w:rsidRPr="00E96E05">
              <w:rPr>
                <w:rFonts w:eastAsia="宋体" w:cs="Times New Roman"/>
                <w:szCs w:val="24"/>
              </w:rPr>
              <w:t>1.</w:t>
            </w:r>
            <w:r w:rsidR="0005572A">
              <w:rPr>
                <w:rFonts w:eastAsia="宋体" w:cs="Times New Roman"/>
                <w:szCs w:val="24"/>
              </w:rPr>
              <w:t>1</w:t>
            </w:r>
            <w:r w:rsidRPr="00E96E05">
              <w:rPr>
                <w:rFonts w:eastAsia="宋体" w:cs="Times New Roman"/>
                <w:szCs w:val="24"/>
              </w:rPr>
              <w:t>2 (0</w:t>
            </w:r>
            <w:r w:rsidR="0005572A">
              <w:rPr>
                <w:rFonts w:eastAsia="宋体" w:cs="Times New Roman"/>
                <w:szCs w:val="24"/>
              </w:rPr>
              <w:t>.32</w:t>
            </w:r>
            <w:r w:rsidRPr="00E96E05">
              <w:rPr>
                <w:rFonts w:eastAsia="宋体" w:cs="Times New Roman"/>
                <w:szCs w:val="24"/>
              </w:rPr>
              <w:t>, 5.</w:t>
            </w:r>
            <w:r w:rsidR="0005572A">
              <w:rPr>
                <w:rFonts w:eastAsia="宋体" w:cs="Times New Roman"/>
                <w:szCs w:val="24"/>
              </w:rPr>
              <w:t>66</w:t>
            </w:r>
            <w:r w:rsidRPr="00E96E05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400" w:type="pct"/>
            <w:vAlign w:val="center"/>
          </w:tcPr>
          <w:p w14:paraId="1090565C" w14:textId="25BA9303" w:rsidR="001E42E7" w:rsidRPr="00E96E05" w:rsidRDefault="006506BB" w:rsidP="00B2438C">
            <w:pPr>
              <w:pStyle w:val="a7"/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</w:t>
            </w:r>
            <w:r w:rsidR="00E96E05" w:rsidRPr="00E96E05">
              <w:rPr>
                <w:rFonts w:eastAsia="宋体" w:cs="Times New Roman"/>
                <w:szCs w:val="24"/>
              </w:rPr>
              <w:t>.5</w:t>
            </w:r>
            <w:r w:rsidR="004D0F3F">
              <w:rPr>
                <w:rFonts w:eastAsia="宋体" w:cs="Times New Roman"/>
                <w:szCs w:val="24"/>
              </w:rPr>
              <w:t>82</w:t>
            </w:r>
          </w:p>
        </w:tc>
        <w:tc>
          <w:tcPr>
            <w:tcW w:w="411" w:type="pct"/>
            <w:vAlign w:val="center"/>
          </w:tcPr>
          <w:p w14:paraId="388241FB" w14:textId="2D0AC812" w:rsidR="001E42E7" w:rsidRPr="00E96E05" w:rsidRDefault="00E96E05" w:rsidP="00B2438C">
            <w:pPr>
              <w:pStyle w:val="a7"/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>&lt;</w:t>
            </w:r>
            <w:r w:rsidR="00831A3D">
              <w:rPr>
                <w:rFonts w:cs="Times New Roman"/>
                <w:szCs w:val="24"/>
              </w:rPr>
              <w:t xml:space="preserve"> </w:t>
            </w:r>
            <w:r w:rsidRPr="00E96E05">
              <w:rPr>
                <w:rFonts w:cs="Times New Roman"/>
                <w:szCs w:val="24"/>
              </w:rPr>
              <w:t>0.001</w:t>
            </w:r>
          </w:p>
        </w:tc>
      </w:tr>
      <w:tr w:rsidR="00426BCA" w:rsidRPr="00E96E05" w14:paraId="13E2431B" w14:textId="782A10B9" w:rsidTr="00B2438C">
        <w:trPr>
          <w:trHeight w:val="315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5DEEBF32" w14:textId="64FB1F51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>HDLC, M</w:t>
            </w:r>
            <w:r w:rsidR="00ED7316" w:rsidRPr="003A2463">
              <w:t>edian</w:t>
            </w:r>
            <w:r w:rsidRPr="00E96E05">
              <w:rPr>
                <w:rFonts w:cs="Times New Roman"/>
                <w:szCs w:val="24"/>
              </w:rPr>
              <w:t xml:space="preserve"> (P</w:t>
            </w:r>
            <w:r w:rsidRPr="00E96E05">
              <w:rPr>
                <w:rFonts w:cs="Times New Roman"/>
                <w:szCs w:val="24"/>
                <w:vertAlign w:val="subscript"/>
              </w:rPr>
              <w:t>2.5</w:t>
            </w:r>
            <w:r w:rsidRPr="00E96E05">
              <w:rPr>
                <w:rFonts w:cs="Times New Roman"/>
                <w:szCs w:val="24"/>
              </w:rPr>
              <w:t>, P</w:t>
            </w:r>
            <w:r w:rsidRPr="00E96E05">
              <w:rPr>
                <w:rFonts w:cs="Times New Roman"/>
                <w:szCs w:val="24"/>
                <w:vertAlign w:val="subscript"/>
              </w:rPr>
              <w:t>97.5</w:t>
            </w:r>
            <w:r w:rsidRPr="00E96E05">
              <w:rPr>
                <w:rFonts w:cs="Times New Roman"/>
                <w:szCs w:val="24"/>
              </w:rPr>
              <w:t>), mmol/L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2B29DBAC" w14:textId="600ED4BB" w:rsidR="001E42E7" w:rsidRPr="00E96E05" w:rsidRDefault="00643517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>1.3</w:t>
            </w:r>
            <w:r w:rsidR="00E106EE">
              <w:rPr>
                <w:rFonts w:cs="Times New Roman"/>
                <w:szCs w:val="24"/>
              </w:rPr>
              <w:t>1</w:t>
            </w:r>
            <w:r w:rsidRPr="00E96E05">
              <w:rPr>
                <w:rFonts w:cs="Times New Roman"/>
                <w:szCs w:val="24"/>
              </w:rPr>
              <w:t xml:space="preserve"> (0.</w:t>
            </w:r>
            <w:r w:rsidR="00E106EE">
              <w:rPr>
                <w:rFonts w:cs="Times New Roman"/>
                <w:szCs w:val="24"/>
              </w:rPr>
              <w:t>67</w:t>
            </w:r>
            <w:r w:rsidRPr="00E96E05">
              <w:rPr>
                <w:rFonts w:cs="Times New Roman"/>
                <w:szCs w:val="24"/>
              </w:rPr>
              <w:t>, 2.5</w:t>
            </w:r>
            <w:r w:rsidR="00E106EE">
              <w:rPr>
                <w:rFonts w:cs="Times New Roman"/>
                <w:szCs w:val="24"/>
              </w:rPr>
              <w:t>6</w:t>
            </w:r>
            <w:r w:rsidRPr="00E96E05">
              <w:rPr>
                <w:rFonts w:cs="Times New Roman"/>
                <w:szCs w:val="24"/>
              </w:rPr>
              <w:t>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FDD2EA5" w14:textId="38430855" w:rsidR="001E42E7" w:rsidRPr="00E96E05" w:rsidRDefault="00643517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>0.</w:t>
            </w:r>
            <w:r w:rsidR="003B3526">
              <w:rPr>
                <w:rFonts w:cs="Times New Roman"/>
                <w:szCs w:val="24"/>
              </w:rPr>
              <w:t>76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35375FC" w14:textId="41475A42" w:rsidR="001E42E7" w:rsidRPr="00E96E05" w:rsidRDefault="00643517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>&lt;</w:t>
            </w:r>
            <w:r w:rsidR="00831A3D">
              <w:rPr>
                <w:rFonts w:cs="Times New Roman"/>
                <w:szCs w:val="24"/>
              </w:rPr>
              <w:t xml:space="preserve"> </w:t>
            </w:r>
            <w:r w:rsidRPr="00E96E05">
              <w:rPr>
                <w:rFonts w:cs="Times New Roman"/>
                <w:szCs w:val="24"/>
              </w:rPr>
              <w:t>0.001</w:t>
            </w:r>
          </w:p>
        </w:tc>
        <w:tc>
          <w:tcPr>
            <w:tcW w:w="100" w:type="pct"/>
            <w:vAlign w:val="center"/>
          </w:tcPr>
          <w:p w14:paraId="563B60EF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51" w:type="pct"/>
            <w:vAlign w:val="center"/>
          </w:tcPr>
          <w:p w14:paraId="0B645ECC" w14:textId="36B73F6E" w:rsidR="001E42E7" w:rsidRPr="00E96E05" w:rsidRDefault="00CE595E" w:rsidP="00B2438C">
            <w:pPr>
              <w:pStyle w:val="a7"/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 w:rsidRPr="00E96E05">
              <w:rPr>
                <w:rFonts w:eastAsia="宋体" w:cs="Times New Roman"/>
                <w:szCs w:val="24"/>
              </w:rPr>
              <w:t>1.3</w:t>
            </w:r>
            <w:r w:rsidR="0005572A">
              <w:rPr>
                <w:rFonts w:eastAsia="宋体" w:cs="Times New Roman"/>
                <w:szCs w:val="24"/>
              </w:rPr>
              <w:t>6</w:t>
            </w:r>
            <w:r w:rsidRPr="00E96E05">
              <w:rPr>
                <w:rFonts w:eastAsia="宋体" w:cs="Times New Roman"/>
                <w:szCs w:val="24"/>
              </w:rPr>
              <w:t xml:space="preserve"> (0.</w:t>
            </w:r>
            <w:r w:rsidR="0005572A">
              <w:rPr>
                <w:rFonts w:eastAsia="宋体" w:cs="Times New Roman"/>
                <w:szCs w:val="24"/>
              </w:rPr>
              <w:t>67</w:t>
            </w:r>
            <w:r w:rsidRPr="00E96E05">
              <w:rPr>
                <w:rFonts w:eastAsia="宋体" w:cs="Times New Roman"/>
                <w:szCs w:val="24"/>
              </w:rPr>
              <w:t>, 2.7</w:t>
            </w:r>
            <w:r w:rsidR="0005572A">
              <w:rPr>
                <w:rFonts w:eastAsia="宋体" w:cs="Times New Roman"/>
                <w:szCs w:val="24"/>
              </w:rPr>
              <w:t>1</w:t>
            </w:r>
            <w:r w:rsidRPr="00E96E05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400" w:type="pct"/>
            <w:vAlign w:val="center"/>
          </w:tcPr>
          <w:p w14:paraId="1F9A1D9D" w14:textId="76538AD3" w:rsidR="001E42E7" w:rsidRPr="00E96E05" w:rsidRDefault="006506BB" w:rsidP="00B2438C">
            <w:pPr>
              <w:pStyle w:val="a7"/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</w:t>
            </w:r>
            <w:r w:rsidR="00E96E05" w:rsidRPr="00E96E05">
              <w:rPr>
                <w:rFonts w:eastAsia="宋体" w:cs="Times New Roman"/>
                <w:szCs w:val="24"/>
              </w:rPr>
              <w:t>.7</w:t>
            </w:r>
            <w:r w:rsidR="004D0F3F">
              <w:rPr>
                <w:rFonts w:eastAsia="宋体" w:cs="Times New Roman"/>
                <w:szCs w:val="24"/>
              </w:rPr>
              <w:t>71</w:t>
            </w:r>
          </w:p>
        </w:tc>
        <w:tc>
          <w:tcPr>
            <w:tcW w:w="411" w:type="pct"/>
            <w:vAlign w:val="center"/>
          </w:tcPr>
          <w:p w14:paraId="00D0818C" w14:textId="11AA12BD" w:rsidR="001E42E7" w:rsidRPr="00E96E05" w:rsidRDefault="00E96E05" w:rsidP="00B2438C">
            <w:pPr>
              <w:pStyle w:val="a7"/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>&lt;</w:t>
            </w:r>
            <w:r w:rsidR="00831A3D">
              <w:rPr>
                <w:rFonts w:cs="Times New Roman"/>
                <w:szCs w:val="24"/>
              </w:rPr>
              <w:t xml:space="preserve"> </w:t>
            </w:r>
            <w:r w:rsidRPr="00E96E05">
              <w:rPr>
                <w:rFonts w:cs="Times New Roman"/>
                <w:szCs w:val="24"/>
              </w:rPr>
              <w:t>0.001</w:t>
            </w:r>
          </w:p>
        </w:tc>
      </w:tr>
      <w:tr w:rsidR="00426BCA" w:rsidRPr="00E96E05" w14:paraId="3208DAD0" w14:textId="5A06808B" w:rsidTr="00B2438C">
        <w:trPr>
          <w:trHeight w:val="315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6A350E44" w14:textId="032F7352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 xml:space="preserve">LDLC, </w:t>
            </w:r>
            <w:r w:rsidR="00643517" w:rsidRPr="00E96E05">
              <w:rPr>
                <w:rFonts w:cs="Times New Roman"/>
                <w:szCs w:val="24"/>
              </w:rPr>
              <w:t>mean (SD)</w:t>
            </w:r>
            <w:r w:rsidRPr="00E96E05">
              <w:rPr>
                <w:rFonts w:cs="Times New Roman"/>
                <w:szCs w:val="24"/>
              </w:rPr>
              <w:t>, mmol/L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10712E08" w14:textId="1B731866" w:rsidR="001E42E7" w:rsidRPr="00E96E05" w:rsidRDefault="00267560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67560">
              <w:rPr>
                <w:rFonts w:cs="Times New Roman"/>
                <w:szCs w:val="24"/>
              </w:rPr>
              <w:t xml:space="preserve">2.92 </w:t>
            </w:r>
            <w:r w:rsidR="00643517" w:rsidRPr="00E96E05">
              <w:rPr>
                <w:rFonts w:cs="Times New Roman"/>
                <w:szCs w:val="24"/>
              </w:rPr>
              <w:t>(0.90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0FFAEE3" w14:textId="5D617722" w:rsidR="001E42E7" w:rsidRPr="00E96E05" w:rsidRDefault="00643517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>0.</w:t>
            </w:r>
            <w:r w:rsidR="00BD2EC8">
              <w:rPr>
                <w:rFonts w:cs="Times New Roman"/>
                <w:szCs w:val="24"/>
              </w:rPr>
              <w:t>49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BE52D54" w14:textId="695E6E2A" w:rsidR="001E42E7" w:rsidRPr="00E96E05" w:rsidRDefault="00643517" w:rsidP="00B2438C">
            <w:pPr>
              <w:pStyle w:val="a7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>&lt;</w:t>
            </w:r>
            <w:r w:rsidR="00831A3D">
              <w:rPr>
                <w:rFonts w:cs="Times New Roman"/>
                <w:szCs w:val="24"/>
              </w:rPr>
              <w:t xml:space="preserve"> </w:t>
            </w:r>
            <w:r w:rsidRPr="00E96E05">
              <w:rPr>
                <w:rFonts w:cs="Times New Roman"/>
                <w:szCs w:val="24"/>
              </w:rPr>
              <w:t>0.001</w:t>
            </w:r>
          </w:p>
        </w:tc>
        <w:tc>
          <w:tcPr>
            <w:tcW w:w="100" w:type="pct"/>
            <w:vAlign w:val="center"/>
          </w:tcPr>
          <w:p w14:paraId="633A6323" w14:textId="77777777" w:rsidR="001E42E7" w:rsidRPr="00E96E05" w:rsidRDefault="001E42E7" w:rsidP="00B2438C">
            <w:pPr>
              <w:pStyle w:val="a7"/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51" w:type="pct"/>
            <w:vAlign w:val="center"/>
          </w:tcPr>
          <w:p w14:paraId="13AC06E6" w14:textId="243A7015" w:rsidR="001E42E7" w:rsidRPr="00E96E05" w:rsidRDefault="008A36D8" w:rsidP="00B2438C">
            <w:pPr>
              <w:pStyle w:val="a7"/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 w:rsidRPr="008A36D8">
              <w:rPr>
                <w:rFonts w:eastAsia="宋体" w:cs="Times New Roman"/>
                <w:szCs w:val="24"/>
              </w:rPr>
              <w:t>2.8</w:t>
            </w:r>
            <w:r>
              <w:rPr>
                <w:rFonts w:eastAsia="宋体" w:cs="Times New Roman"/>
                <w:szCs w:val="24"/>
              </w:rPr>
              <w:t>5</w:t>
            </w:r>
            <w:r w:rsidR="00CE595E" w:rsidRPr="00E96E05">
              <w:rPr>
                <w:rFonts w:eastAsia="宋体" w:cs="Times New Roman"/>
                <w:szCs w:val="24"/>
              </w:rPr>
              <w:t xml:space="preserve"> (</w:t>
            </w:r>
            <w:r w:rsidRPr="008A36D8">
              <w:rPr>
                <w:rFonts w:eastAsia="宋体" w:cs="Times New Roman"/>
                <w:szCs w:val="24"/>
              </w:rPr>
              <w:t>0.8</w:t>
            </w:r>
            <w:r>
              <w:rPr>
                <w:rFonts w:eastAsia="宋体" w:cs="Times New Roman"/>
                <w:szCs w:val="24"/>
              </w:rPr>
              <w:t>6</w:t>
            </w:r>
            <w:r w:rsidR="00CE595E" w:rsidRPr="00E96E05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400" w:type="pct"/>
            <w:vAlign w:val="center"/>
          </w:tcPr>
          <w:p w14:paraId="148B5087" w14:textId="2A313F1D" w:rsidR="001E42E7" w:rsidRPr="00E96E05" w:rsidRDefault="006506BB" w:rsidP="00B2438C">
            <w:pPr>
              <w:pStyle w:val="a7"/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</w:t>
            </w:r>
            <w:r w:rsidR="00CE595E" w:rsidRPr="00E96E05">
              <w:rPr>
                <w:rFonts w:eastAsia="宋体" w:cs="Times New Roman"/>
                <w:szCs w:val="24"/>
              </w:rPr>
              <w:t>.</w:t>
            </w:r>
            <w:r w:rsidR="004D0F3F">
              <w:rPr>
                <w:rFonts w:eastAsia="宋体" w:cs="Times New Roman"/>
                <w:szCs w:val="24"/>
              </w:rPr>
              <w:t>466</w:t>
            </w:r>
          </w:p>
        </w:tc>
        <w:tc>
          <w:tcPr>
            <w:tcW w:w="411" w:type="pct"/>
            <w:vAlign w:val="center"/>
          </w:tcPr>
          <w:p w14:paraId="467E468A" w14:textId="449D98FA" w:rsidR="001E42E7" w:rsidRPr="00E96E05" w:rsidRDefault="00E96E05" w:rsidP="00B2438C">
            <w:pPr>
              <w:pStyle w:val="a7"/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 w:rsidRPr="00E96E05">
              <w:rPr>
                <w:rFonts w:cs="Times New Roman"/>
                <w:szCs w:val="24"/>
              </w:rPr>
              <w:t>&lt;</w:t>
            </w:r>
            <w:r w:rsidR="00831A3D">
              <w:rPr>
                <w:rFonts w:cs="Times New Roman"/>
                <w:szCs w:val="24"/>
              </w:rPr>
              <w:t xml:space="preserve"> </w:t>
            </w:r>
            <w:r w:rsidRPr="00E96E05">
              <w:rPr>
                <w:rFonts w:cs="Times New Roman"/>
                <w:szCs w:val="24"/>
              </w:rPr>
              <w:t>0.001</w:t>
            </w:r>
          </w:p>
        </w:tc>
      </w:tr>
    </w:tbl>
    <w:p w14:paraId="119CFCB7" w14:textId="2704ADE7" w:rsidR="00940EEC" w:rsidRPr="003A2463" w:rsidRDefault="00940EEC" w:rsidP="00013643">
      <w:pPr>
        <w:spacing w:after="163"/>
      </w:pPr>
      <w:r w:rsidRPr="003A2463">
        <w:rPr>
          <w:b/>
          <w:bCs/>
        </w:rPr>
        <w:t>Note</w:t>
      </w:r>
      <w:r w:rsidRPr="003A2463">
        <w:t>: Continuous variables were presented as mean (standard deviation (SD)) or median (P</w:t>
      </w:r>
      <w:r w:rsidRPr="003A2463">
        <w:rPr>
          <w:vertAlign w:val="subscript"/>
        </w:rPr>
        <w:t>2.5</w:t>
      </w:r>
      <w:r w:rsidRPr="003A2463">
        <w:t>, P</w:t>
      </w:r>
      <w:r w:rsidRPr="003A2463">
        <w:rPr>
          <w:vertAlign w:val="subscript"/>
        </w:rPr>
        <w:t>97.5</w:t>
      </w:r>
      <w:r w:rsidRPr="003A2463">
        <w:t>); Categorical variables were presented as numbers with percentages</w:t>
      </w:r>
    </w:p>
    <w:p w14:paraId="4698201C" w14:textId="38A15784" w:rsidR="003C7DD7" w:rsidRPr="003A2463" w:rsidRDefault="00013643" w:rsidP="00013643">
      <w:pPr>
        <w:spacing w:after="163"/>
        <w:ind w:firstLineChars="250" w:firstLine="600"/>
      </w:pPr>
      <w:r w:rsidRPr="003A2463">
        <w:rPr>
          <w:rFonts w:hint="eastAsia"/>
        </w:rPr>
        <w:t>B</w:t>
      </w:r>
      <w:r w:rsidRPr="003A2463">
        <w:t xml:space="preserve">MI, body mass index; CHOL, total cholesterol; </w:t>
      </w:r>
      <w:r w:rsidR="00175D34" w:rsidRPr="003A2463">
        <w:t xml:space="preserve">DBP, diastolic blood pressure; </w:t>
      </w:r>
      <w:r w:rsidR="00FE2D8E">
        <w:t>FBG</w:t>
      </w:r>
      <w:r w:rsidRPr="003A2463">
        <w:t>, fasting</w:t>
      </w:r>
      <w:r w:rsidR="00FE2D8E">
        <w:t xml:space="preserve"> blood</w:t>
      </w:r>
      <w:r w:rsidRPr="003A2463">
        <w:t xml:space="preserve"> glucose; HDLC, high-density lipoprotein cholesterol; LDLC, low-density lipoprotein cholesterol; </w:t>
      </w:r>
      <w:r w:rsidR="003A2463" w:rsidRPr="003A2463">
        <w:t xml:space="preserve">SBP, systolic </w:t>
      </w:r>
      <w:r w:rsidR="003A2463" w:rsidRPr="003A2463">
        <w:rPr>
          <w:rFonts w:hint="eastAsia"/>
        </w:rPr>
        <w:t>blood</w:t>
      </w:r>
      <w:r w:rsidR="003A2463" w:rsidRPr="003A2463">
        <w:t xml:space="preserve"> pressure; </w:t>
      </w:r>
      <w:r w:rsidRPr="003A2463">
        <w:t>SUA, serum uric acid; TG, triglyceride</w:t>
      </w:r>
    </w:p>
    <w:sectPr w:rsidR="003C7DD7" w:rsidRPr="003A2463" w:rsidSect="001E42E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378EA" w14:textId="77777777" w:rsidR="00400EFD" w:rsidRDefault="00400EFD" w:rsidP="00940EEC">
      <w:pPr>
        <w:spacing w:after="120" w:line="240" w:lineRule="auto"/>
      </w:pPr>
      <w:r>
        <w:separator/>
      </w:r>
    </w:p>
  </w:endnote>
  <w:endnote w:type="continuationSeparator" w:id="0">
    <w:p w14:paraId="2962EBC7" w14:textId="77777777" w:rsidR="00400EFD" w:rsidRDefault="00400EFD" w:rsidP="00940EEC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D7A41F" w14:textId="77777777" w:rsidR="00B34337" w:rsidRDefault="00B34337">
    <w:pPr>
      <w:pStyle w:val="a5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008848" w14:textId="77777777" w:rsidR="00B34337" w:rsidRDefault="00B34337">
    <w:pPr>
      <w:pStyle w:val="a5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A78895" w14:textId="77777777" w:rsidR="00B34337" w:rsidRDefault="00B34337">
    <w:pPr>
      <w:pStyle w:val="a5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40216" w14:textId="77777777" w:rsidR="00400EFD" w:rsidRDefault="00400EFD" w:rsidP="00940EEC">
      <w:pPr>
        <w:spacing w:after="120" w:line="240" w:lineRule="auto"/>
      </w:pPr>
      <w:r>
        <w:separator/>
      </w:r>
    </w:p>
  </w:footnote>
  <w:footnote w:type="continuationSeparator" w:id="0">
    <w:p w14:paraId="414B438F" w14:textId="77777777" w:rsidR="00400EFD" w:rsidRDefault="00400EFD" w:rsidP="00940EEC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438E59" w14:textId="77777777" w:rsidR="00B34337" w:rsidRDefault="00B34337">
    <w:pPr>
      <w:pStyle w:val="a3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A92CC" w14:textId="77777777" w:rsidR="00B34337" w:rsidRPr="00C447EB" w:rsidRDefault="00B34337" w:rsidP="00C447EB">
    <w:pPr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19C903" w14:textId="77777777" w:rsidR="00B34337" w:rsidRDefault="00B34337">
    <w:pPr>
      <w:pStyle w:val="a3"/>
      <w:spacing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214D"/>
    <w:rsid w:val="00013643"/>
    <w:rsid w:val="00043555"/>
    <w:rsid w:val="0005572A"/>
    <w:rsid w:val="000637A9"/>
    <w:rsid w:val="00081D66"/>
    <w:rsid w:val="00082E55"/>
    <w:rsid w:val="000B4232"/>
    <w:rsid w:val="000E198F"/>
    <w:rsid w:val="000E438B"/>
    <w:rsid w:val="000F5C5C"/>
    <w:rsid w:val="001318E2"/>
    <w:rsid w:val="00142814"/>
    <w:rsid w:val="001579E5"/>
    <w:rsid w:val="00175D34"/>
    <w:rsid w:val="00186428"/>
    <w:rsid w:val="001B5DD6"/>
    <w:rsid w:val="001D09D4"/>
    <w:rsid w:val="001E42E7"/>
    <w:rsid w:val="00203C10"/>
    <w:rsid w:val="0022288F"/>
    <w:rsid w:val="00233809"/>
    <w:rsid w:val="002608D3"/>
    <w:rsid w:val="00263B36"/>
    <w:rsid w:val="0026513C"/>
    <w:rsid w:val="00267560"/>
    <w:rsid w:val="00271BD7"/>
    <w:rsid w:val="00290135"/>
    <w:rsid w:val="002A40B1"/>
    <w:rsid w:val="002C0994"/>
    <w:rsid w:val="002E069C"/>
    <w:rsid w:val="002F0E8D"/>
    <w:rsid w:val="00334188"/>
    <w:rsid w:val="00350F3F"/>
    <w:rsid w:val="0035794C"/>
    <w:rsid w:val="00387015"/>
    <w:rsid w:val="003A2463"/>
    <w:rsid w:val="003A6000"/>
    <w:rsid w:val="003B3526"/>
    <w:rsid w:val="003B3DFA"/>
    <w:rsid w:val="003C7DD7"/>
    <w:rsid w:val="00400EFD"/>
    <w:rsid w:val="00416EFF"/>
    <w:rsid w:val="00426BCA"/>
    <w:rsid w:val="00430566"/>
    <w:rsid w:val="00442737"/>
    <w:rsid w:val="004602AC"/>
    <w:rsid w:val="004A1891"/>
    <w:rsid w:val="004B2C65"/>
    <w:rsid w:val="004C3B6F"/>
    <w:rsid w:val="004D0F3F"/>
    <w:rsid w:val="00540467"/>
    <w:rsid w:val="0054458C"/>
    <w:rsid w:val="0059134C"/>
    <w:rsid w:val="005A06A0"/>
    <w:rsid w:val="005A25D9"/>
    <w:rsid w:val="005A318B"/>
    <w:rsid w:val="005B3E04"/>
    <w:rsid w:val="005D255C"/>
    <w:rsid w:val="005F181B"/>
    <w:rsid w:val="006140AB"/>
    <w:rsid w:val="00643517"/>
    <w:rsid w:val="006506BB"/>
    <w:rsid w:val="006A7B27"/>
    <w:rsid w:val="006B6B66"/>
    <w:rsid w:val="006D5F84"/>
    <w:rsid w:val="007304E1"/>
    <w:rsid w:val="0077539F"/>
    <w:rsid w:val="0078182C"/>
    <w:rsid w:val="00784B30"/>
    <w:rsid w:val="007A3E99"/>
    <w:rsid w:val="008126DF"/>
    <w:rsid w:val="008255B4"/>
    <w:rsid w:val="008255E3"/>
    <w:rsid w:val="00831A3D"/>
    <w:rsid w:val="00840951"/>
    <w:rsid w:val="00850DE4"/>
    <w:rsid w:val="008A2AA0"/>
    <w:rsid w:val="008A36D8"/>
    <w:rsid w:val="008D347F"/>
    <w:rsid w:val="008E214D"/>
    <w:rsid w:val="008E2472"/>
    <w:rsid w:val="00936C06"/>
    <w:rsid w:val="00940EEC"/>
    <w:rsid w:val="00962683"/>
    <w:rsid w:val="009818DC"/>
    <w:rsid w:val="009B1D9B"/>
    <w:rsid w:val="009C0784"/>
    <w:rsid w:val="009F0B07"/>
    <w:rsid w:val="00A1027F"/>
    <w:rsid w:val="00A654D8"/>
    <w:rsid w:val="00AA69FE"/>
    <w:rsid w:val="00AB4787"/>
    <w:rsid w:val="00AD713D"/>
    <w:rsid w:val="00AF3D64"/>
    <w:rsid w:val="00B02A9D"/>
    <w:rsid w:val="00B2438C"/>
    <w:rsid w:val="00B26921"/>
    <w:rsid w:val="00B34337"/>
    <w:rsid w:val="00B47222"/>
    <w:rsid w:val="00B518C4"/>
    <w:rsid w:val="00B60D89"/>
    <w:rsid w:val="00B87754"/>
    <w:rsid w:val="00B90978"/>
    <w:rsid w:val="00B90F59"/>
    <w:rsid w:val="00B94BC2"/>
    <w:rsid w:val="00BB78AA"/>
    <w:rsid w:val="00BD2EC8"/>
    <w:rsid w:val="00BE3C64"/>
    <w:rsid w:val="00C1497F"/>
    <w:rsid w:val="00C2135F"/>
    <w:rsid w:val="00C447EB"/>
    <w:rsid w:val="00C56A4B"/>
    <w:rsid w:val="00C64FCF"/>
    <w:rsid w:val="00CE595E"/>
    <w:rsid w:val="00DC6D07"/>
    <w:rsid w:val="00DE6B66"/>
    <w:rsid w:val="00DF7065"/>
    <w:rsid w:val="00E0554F"/>
    <w:rsid w:val="00E106EE"/>
    <w:rsid w:val="00E13B4A"/>
    <w:rsid w:val="00E2166A"/>
    <w:rsid w:val="00E301D9"/>
    <w:rsid w:val="00E46524"/>
    <w:rsid w:val="00E90707"/>
    <w:rsid w:val="00E96E05"/>
    <w:rsid w:val="00ED7316"/>
    <w:rsid w:val="00EE21AB"/>
    <w:rsid w:val="00EE51D6"/>
    <w:rsid w:val="00EE7383"/>
    <w:rsid w:val="00EF3614"/>
    <w:rsid w:val="00F058E0"/>
    <w:rsid w:val="00F23348"/>
    <w:rsid w:val="00F34F2E"/>
    <w:rsid w:val="00F63805"/>
    <w:rsid w:val="00F9219C"/>
    <w:rsid w:val="00FB55DE"/>
    <w:rsid w:val="00FC18DF"/>
    <w:rsid w:val="00FD4A17"/>
    <w:rsid w:val="00FE2D8E"/>
    <w:rsid w:val="00FF5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AD303F"/>
  <w15:docId w15:val="{3E3DCD98-F52C-41D5-93D4-8FA9E5EB1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0EEC"/>
    <w:pPr>
      <w:widowControl w:val="0"/>
      <w:spacing w:afterLines="50" w:after="50" w:line="36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0E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0E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0E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0EEC"/>
    <w:rPr>
      <w:sz w:val="18"/>
      <w:szCs w:val="18"/>
    </w:rPr>
  </w:style>
  <w:style w:type="paragraph" w:customStyle="1" w:styleId="a7">
    <w:name w:val="表格"/>
    <w:basedOn w:val="a"/>
    <w:next w:val="a"/>
    <w:link w:val="a8"/>
    <w:qFormat/>
    <w:rsid w:val="00940EEC"/>
    <w:pPr>
      <w:spacing w:afterLines="0" w:after="0" w:line="300" w:lineRule="auto"/>
    </w:pPr>
  </w:style>
  <w:style w:type="character" w:customStyle="1" w:styleId="a8">
    <w:name w:val="表格 字符"/>
    <w:basedOn w:val="a0"/>
    <w:link w:val="a7"/>
    <w:rsid w:val="00940EEC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640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3</TotalTime>
  <Pages>2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ng Wang</dc:creator>
  <cp:keywords/>
  <dc:description/>
  <cp:lastModifiedBy>Wang Weijing</cp:lastModifiedBy>
  <cp:revision>35</cp:revision>
  <cp:lastPrinted>2019-12-15T09:50:00Z</cp:lastPrinted>
  <dcterms:created xsi:type="dcterms:W3CDTF">2019-06-05T02:25:00Z</dcterms:created>
  <dcterms:modified xsi:type="dcterms:W3CDTF">2023-01-15T08:47:00Z</dcterms:modified>
</cp:coreProperties>
</file>